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072C40" w14:textId="582E8E59" w:rsidR="00E83B86" w:rsidRPr="00815672" w:rsidRDefault="00E83B86" w:rsidP="00E83B86">
      <w:pPr>
        <w:rPr>
          <w:rFonts w:ascii="Times New Roman" w:hAnsi="Times New Roman" w:cs="Times New Roman"/>
          <w:b/>
          <w:bCs/>
        </w:rPr>
      </w:pPr>
      <w:r w:rsidRPr="00815672">
        <w:rPr>
          <w:rFonts w:ascii="Times New Roman" w:hAnsi="Times New Roman" w:cs="Times New Roman"/>
          <w:b/>
          <w:bCs/>
        </w:rPr>
        <w:t xml:space="preserve">Table </w:t>
      </w:r>
      <w:r w:rsidR="00E44321">
        <w:rPr>
          <w:rFonts w:ascii="Times New Roman" w:hAnsi="Times New Roman" w:cs="Times New Roman"/>
          <w:b/>
          <w:bCs/>
        </w:rPr>
        <w:t>S</w:t>
      </w:r>
      <w:r w:rsidR="001F0A6E">
        <w:rPr>
          <w:rFonts w:ascii="Times New Roman" w:hAnsi="Times New Roman" w:cs="Times New Roman"/>
          <w:b/>
          <w:bCs/>
        </w:rPr>
        <w:t>1</w:t>
      </w:r>
      <w:bookmarkStart w:id="0" w:name="_GoBack"/>
      <w:bookmarkEnd w:id="0"/>
      <w:r w:rsidR="006E3707">
        <w:rPr>
          <w:rFonts w:ascii="Times New Roman" w:hAnsi="Times New Roman" w:cs="Times New Roman"/>
          <w:b/>
          <w:bCs/>
        </w:rPr>
        <w:t>.</w:t>
      </w:r>
      <w:r w:rsidRPr="00815672">
        <w:rPr>
          <w:rFonts w:ascii="Times New Roman" w:hAnsi="Times New Roman" w:cs="Times New Roman"/>
          <w:b/>
          <w:bCs/>
        </w:rPr>
        <w:t xml:space="preserve"> </w:t>
      </w:r>
      <w:r w:rsidR="00C85988" w:rsidRPr="006E3707">
        <w:rPr>
          <w:rFonts w:ascii="Times New Roman" w:hAnsi="Times New Roman" w:cs="Times New Roman"/>
        </w:rPr>
        <w:t>Measures and outcome scoring</w:t>
      </w:r>
      <w:r w:rsidR="006E3707" w:rsidRPr="006E3707">
        <w:rPr>
          <w:rFonts w:ascii="Times New Roman" w:hAnsi="Times New Roman" w:cs="Times New Roman"/>
        </w:rPr>
        <w:t>.</w:t>
      </w:r>
    </w:p>
    <w:tbl>
      <w:tblPr>
        <w:tblW w:w="10660" w:type="dxa"/>
        <w:tblLook w:val="04A0" w:firstRow="1" w:lastRow="0" w:firstColumn="1" w:lastColumn="0" w:noHBand="0" w:noVBand="1"/>
      </w:tblPr>
      <w:tblGrid>
        <w:gridCol w:w="2820"/>
        <w:gridCol w:w="6120"/>
        <w:gridCol w:w="1720"/>
      </w:tblGrid>
      <w:tr w:rsidR="00E83B86" w:rsidRPr="00E83B86" w14:paraId="156C00A0" w14:textId="77777777" w:rsidTr="00E83B86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C283B" w14:textId="77777777" w:rsidR="00E83B86" w:rsidRPr="008D0D81" w:rsidRDefault="00E83B86" w:rsidP="00E8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D0D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sure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01D54" w14:textId="6AFCF1F8" w:rsidR="00E83B86" w:rsidRPr="008D0D81" w:rsidRDefault="004435D5" w:rsidP="00E8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  <w:r w:rsidR="004163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E83B86" w:rsidRPr="008D0D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t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1D457" w14:textId="1AAE132B" w:rsidR="00E83B86" w:rsidRPr="008D0D81" w:rsidRDefault="00E83B86" w:rsidP="00E8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D0D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oring Notes</w:t>
            </w:r>
            <w:r w:rsidRPr="008D0D8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E83B86" w:rsidRPr="00E83B86" w14:paraId="7D391507" w14:textId="77777777" w:rsidTr="00704DD8">
        <w:trPr>
          <w:trHeight w:val="432"/>
        </w:trPr>
        <w:tc>
          <w:tcPr>
            <w:tcW w:w="8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0A6A1" w14:textId="77777777" w:rsidR="00E83B86" w:rsidRPr="00E83B86" w:rsidRDefault="00E83B86" w:rsidP="00E8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sumption: Abstinence Outcom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E56AA4" w14:textId="77777777" w:rsidR="00E83B86" w:rsidRPr="00E83B86" w:rsidRDefault="00E83B86" w:rsidP="00E8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42F8" w:rsidRPr="00E83B86" w14:paraId="0DC2A9EB" w14:textId="77777777" w:rsidTr="0001503D">
        <w:trPr>
          <w:trHeight w:val="57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1B853" w14:textId="77777777" w:rsidR="006D42F8" w:rsidRPr="00E83B86" w:rsidRDefault="006D42F8" w:rsidP="00BF7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nt urine samples negativ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95202" w14:textId="038D946E" w:rsidR="006D42F8" w:rsidRPr="00E83B86" w:rsidRDefault="006D42F8" w:rsidP="00BF7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 toxicology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C2060" w14:textId="77777777" w:rsidR="006D42F8" w:rsidRPr="00E83B86" w:rsidRDefault="006D42F8" w:rsidP="00BF7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42F8" w:rsidRPr="00E83B86" w14:paraId="45B06E16" w14:textId="77777777" w:rsidTr="0001503D">
        <w:trPr>
          <w:trHeight w:val="7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95FC9" w14:textId="75DC66D5" w:rsidR="00F8279E" w:rsidRPr="00E83B86" w:rsidRDefault="006D42F8" w:rsidP="00BF7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weeks of consecutive abstinenc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C8B4A" w14:textId="77777777" w:rsidR="006D42F8" w:rsidRPr="00E83B86" w:rsidRDefault="006D42F8" w:rsidP="00BF7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 toxicology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89DF4" w14:textId="77777777" w:rsidR="006D42F8" w:rsidRPr="00E83B86" w:rsidRDefault="006D42F8" w:rsidP="00BF7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42F8" w:rsidRPr="00E83B86" w14:paraId="577569B1" w14:textId="77777777" w:rsidTr="0001503D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18D7C" w14:textId="77777777" w:rsidR="006D42F8" w:rsidRPr="00E83B86" w:rsidRDefault="006D42F8" w:rsidP="00BF7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est span of consecutive abstinence (days, OR weeks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1A017" w14:textId="41A9003F" w:rsidR="006D42F8" w:rsidRPr="00AD7463" w:rsidRDefault="003166EE" w:rsidP="00BF7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]</w:t>
            </w:r>
            <w:r w:rsidRPr="00AD7463"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77FF9" w14:textId="77777777" w:rsidR="006D42F8" w:rsidRPr="00E83B86" w:rsidRDefault="006D42F8" w:rsidP="00BF7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42F8" w:rsidRPr="00E83B86" w14:paraId="46503748" w14:textId="77777777" w:rsidTr="002559E6">
        <w:trPr>
          <w:trHeight w:val="133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AEC5E" w14:textId="77777777" w:rsidR="006D42F8" w:rsidRPr="00E83B86" w:rsidRDefault="006D42F8" w:rsidP="00BF7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nt participants abstinent (for week, OR for thirty days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977F1" w14:textId="116D9016" w:rsidR="006D42F8" w:rsidRPr="00AD7463" w:rsidRDefault="003166EE" w:rsidP="00BF7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]</w:t>
            </w:r>
            <w:r w:rsidRPr="00AD7463"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B4558" w14:textId="77777777" w:rsidR="006D42F8" w:rsidRPr="00E83B86" w:rsidRDefault="006D42F8" w:rsidP="00BF7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83B86" w:rsidRPr="00E83B86" w14:paraId="1D48D0C6" w14:textId="77777777" w:rsidTr="0001503D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2B7A8" w14:textId="77777777" w:rsidR="00E83B86" w:rsidRPr="00E83B86" w:rsidRDefault="00E83B86" w:rsidP="00BF7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nt participants relapsing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C7FFF" w14:textId="51CB2404" w:rsidR="006102C4" w:rsidRPr="00AD7463" w:rsidRDefault="003166EE" w:rsidP="00BF7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]</w:t>
            </w:r>
            <w:r w:rsidRPr="00AD7463"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73CEB" w14:textId="713B4884" w:rsidR="00E83B86" w:rsidRPr="00E83B86" w:rsidRDefault="00762782" w:rsidP="00BF7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3C0EBF" w:rsidRPr="00E83B86" w14:paraId="0E9195BC" w14:textId="77777777" w:rsidTr="0001503D">
        <w:trPr>
          <w:trHeight w:val="57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16631" w14:textId="77777777" w:rsidR="003C0EBF" w:rsidRPr="00E83B86" w:rsidRDefault="003C0EBF" w:rsidP="00BF7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quit attempt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BB50D" w14:textId="0A959767" w:rsidR="003C0EBF" w:rsidRPr="00E83B86" w:rsidRDefault="003C0EBF" w:rsidP="00BF7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"The number of self-reported quit attempts lasting at least 24 hours" </w:t>
            </w:r>
            <w:r w:rsidR="007A5B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2]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DA578" w14:textId="77777777" w:rsidR="003C0EBF" w:rsidRPr="00E83B86" w:rsidRDefault="003C0EBF" w:rsidP="00BF7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83B86" w:rsidRPr="00E83B86" w14:paraId="317A3391" w14:textId="77777777" w:rsidTr="00704DD8">
        <w:trPr>
          <w:trHeight w:val="432"/>
        </w:trPr>
        <w:tc>
          <w:tcPr>
            <w:tcW w:w="89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5D11F" w14:textId="77777777" w:rsidR="00E83B86" w:rsidRPr="00E83B86" w:rsidRDefault="00E83B86" w:rsidP="00E8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sumption: Frequency Outcom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490F8" w14:textId="77777777" w:rsidR="00E83B86" w:rsidRPr="00E83B86" w:rsidRDefault="00E83B86" w:rsidP="00E8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639DF" w:rsidRPr="00E83B86" w14:paraId="3B02F13E" w14:textId="77777777" w:rsidTr="0001503D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704F5" w14:textId="77777777" w:rsidR="001639DF" w:rsidRPr="00E83B86" w:rsidRDefault="001639DF" w:rsidP="00BF7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days abstinent (total, OR per week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97F86" w14:textId="7CB8730F" w:rsidR="001639DF" w:rsidRPr="00057EB1" w:rsidRDefault="003166EE" w:rsidP="00BF7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]</w:t>
            </w:r>
            <w:r w:rsidRPr="00057EB1"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E3422" w14:textId="77777777" w:rsidR="001639DF" w:rsidRPr="00E83B86" w:rsidRDefault="001639DF" w:rsidP="00BF7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44A4CF69" w14:textId="77777777" w:rsidTr="0001503D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5180A524" w14:textId="00C4402B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days before relaps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F4C3EFA" w14:textId="1B77F2C2" w:rsidR="00CE2801" w:rsidRDefault="003166EE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[1]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B18E20D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5E615198" w14:textId="77777777" w:rsidTr="0001503D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D1F11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_Hlk187743410"/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nt days abstinent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E626D" w14:textId="5E49DD92" w:rsidR="00CE2801" w:rsidRPr="00057EB1" w:rsidRDefault="003166EE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]</w:t>
            </w:r>
            <w:r w:rsidRPr="00057EB1"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2BEE0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17272123" w14:textId="77777777" w:rsidTr="0001503D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0E153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" w:name="_Hlk187743465"/>
            <w:bookmarkEnd w:id="1"/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e less than weekly across three month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F9F78" w14:textId="43093BD9" w:rsidR="00CE2801" w:rsidRPr="00057EB1" w:rsidRDefault="007A5BBB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3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59EB9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6E072E38" w14:textId="77777777" w:rsidTr="00041CBC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D47D4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3" w:name="_Hlk187743641"/>
            <w:bookmarkEnd w:id="2"/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ays of cocaine us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603CB" w14:textId="158652C3" w:rsidR="00CE2801" w:rsidRPr="00057EB1" w:rsidRDefault="003166EE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]</w:t>
            </w:r>
            <w:r w:rsidRPr="00057EB1"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C3D44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bookmarkEnd w:id="3"/>
      <w:tr w:rsidR="00CE2801" w:rsidRPr="00E83B86" w14:paraId="6AEC8E69" w14:textId="77777777" w:rsidTr="0001503D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9015E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drinking OR substance use days (past week, OR past month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635C3" w14:textId="71C0AE92" w:rsidR="00CE2801" w:rsidRPr="00057EB1" w:rsidRDefault="003166EE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]</w:t>
            </w:r>
            <w:r w:rsidRPr="00057EB1"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93FAD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21AB40DB" w14:textId="77777777" w:rsidTr="0001503D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045B0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drinking OR substance use days (past week, OR past month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E2803" w14:textId="533DF7FA" w:rsidR="00CE2801" w:rsidRPr="00057EB1" w:rsidRDefault="009004D4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4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1C1F9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7C50BE02" w14:textId="77777777" w:rsidTr="0001503D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3CB67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drinking OR substance use days (past week, OR past month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F10F3" w14:textId="199A5163" w:rsidR="00CE2801" w:rsidRPr="00057EB1" w:rsidRDefault="009004D4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5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A0EA7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6D21889B" w14:textId="77777777" w:rsidTr="00041CBC">
        <w:trPr>
          <w:trHeight w:val="129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64C69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drinking OR substance use days (past week, OR past month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E3162" w14:textId="528C7ED0" w:rsidR="00CE2801" w:rsidRPr="009F4A28" w:rsidRDefault="009004D4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6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96342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1C88A89F" w14:textId="77777777" w:rsidTr="00041CBC">
        <w:trPr>
          <w:trHeight w:val="129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293E7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drinking OR substance use days (past week, OR past month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0C67B" w14:textId="2E55B42C" w:rsidR="00CE2801" w:rsidRPr="00E83B86" w:rsidRDefault="009004D4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7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B340E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7094286A" w14:textId="77777777" w:rsidTr="00BF7BDA">
        <w:trPr>
          <w:trHeight w:val="7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9763C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drinking OR substance use days (past week, OR past month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9B5F0" w14:textId="21E621A1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ailed cannabis consumption tracker within app</w:t>
            </w:r>
            <w:r w:rsidR="009004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8]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57F5F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69AFDC9B" w14:textId="77777777" w:rsidTr="00704DD8">
        <w:trPr>
          <w:trHeight w:val="432"/>
        </w:trPr>
        <w:tc>
          <w:tcPr>
            <w:tcW w:w="89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F6097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sumption: Heavy Frequency Outcom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98B3F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5E3617BB" w14:textId="77777777" w:rsidTr="0001503D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42AB2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heavy drinking day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6E233" w14:textId="02770A48" w:rsidR="00CE2801" w:rsidRPr="009F4A28" w:rsidRDefault="003166EE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]</w:t>
            </w:r>
            <w:r w:rsidRPr="009F4A28"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0C22D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1448B932" w14:textId="77777777" w:rsidTr="0001503D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9438A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heavy drinking days in past month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0E079" w14:textId="6E7CFD68" w:rsidR="00CE2801" w:rsidRPr="00E83B86" w:rsidRDefault="00F94038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7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0458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7AEF21A6" w14:textId="77777777" w:rsidTr="00BF7BDA">
        <w:trPr>
          <w:trHeight w:val="1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56285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t-month hazardous use day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15A5E" w14:textId="1B2B2472" w:rsidR="00CE2801" w:rsidRPr="00E83B86" w:rsidRDefault="00F94038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9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477A7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540CE2D2" w14:textId="77777777" w:rsidTr="00BF7BDA">
        <w:trPr>
          <w:trHeight w:val="1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ADA75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ays drank to intoxication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59D63" w14:textId="7A399CA9" w:rsidR="00CE2801" w:rsidRPr="009F4A28" w:rsidRDefault="00F94038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6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3CEAE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19945C9B" w14:textId="77777777" w:rsidTr="00041CBC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952B0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ntage heavy drinking day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5E49B" w14:textId="06792C93" w:rsidR="00CE2801" w:rsidRPr="00E83B86" w:rsidRDefault="00F96A3F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0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FF0C3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3CB8DF3B" w14:textId="77777777" w:rsidTr="00704DD8">
        <w:trPr>
          <w:trHeight w:val="432"/>
        </w:trPr>
        <w:tc>
          <w:tcPr>
            <w:tcW w:w="89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17222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sumption: Binge/Peak Outcom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47BAA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627DE671" w14:textId="77777777" w:rsidTr="0001503D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8B64C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rage peak BAC per week (estimated using algorithm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64F9C" w14:textId="17DB6D66" w:rsidR="00CE2801" w:rsidRPr="00E83B86" w:rsidRDefault="00F96A3F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1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8F0E2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0574070A" w14:textId="77777777" w:rsidTr="00BF7BDA">
        <w:trPr>
          <w:trHeight w:val="1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170FE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ily Drinking Questionnaire (DDQ) peak BA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87BB2" w14:textId="797B21F6" w:rsidR="00CE2801" w:rsidRPr="009F4A28" w:rsidRDefault="00355A2B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4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E10B6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27763693" w14:textId="77777777" w:rsidTr="0001503D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EB3E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ximum single-day consumption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91B6F" w14:textId="2473DB90" w:rsidR="00CE2801" w:rsidRPr="00E83B86" w:rsidRDefault="00355A2B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7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E3BB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60724BE6" w14:textId="77777777" w:rsidTr="0001503D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85D5F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ximum single-day consumption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2F9A7" w14:textId="4F085F92" w:rsidR="00CE2801" w:rsidRPr="009F4A28" w:rsidRDefault="00355A2B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5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04420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2E53A1D6" w14:textId="77777777" w:rsidTr="0001503D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E6EE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ky Single Occasion Drinking (RSOD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23331" w14:textId="73545738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"Over the past two weeks how many times did you consume more than four Australian standard drinks (ASDs; 10 g ethanol)? [in one sitting]" </w:t>
            </w:r>
            <w:r w:rsidR="000022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2]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2C886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0820BD00" w14:textId="77777777" w:rsidTr="0001503D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44A75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4" w:name="_Hlk187744396"/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days of "drunkness" within past month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961CA" w14:textId="0A34DED3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"On how many days within the past 30 days did you feel drunk (e.g. unsteady on the feet, blurred vision, unclear speech?" </w:t>
            </w:r>
            <w:r w:rsidR="000022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962D1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bookmarkEnd w:id="4"/>
      <w:tr w:rsidR="00CE2801" w:rsidRPr="00E83B86" w14:paraId="4255F410" w14:textId="77777777" w:rsidTr="009F7429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6B350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binge day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9C81A" w14:textId="2532A2F3" w:rsidR="00CE2801" w:rsidRPr="009F4A28" w:rsidRDefault="00CF17C6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4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E3E3A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5B21F6DB" w14:textId="77777777" w:rsidTr="009F7429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0DE1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binge day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598E9" w14:textId="397E5FB9" w:rsidR="00CE2801" w:rsidRPr="009F4A28" w:rsidRDefault="003166EE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]</w:t>
            </w:r>
            <w:r w:rsidRPr="009F4A28"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7FA16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38BB66DF" w14:textId="77777777" w:rsidTr="00BF7BDA">
        <w:trPr>
          <w:trHeight w:val="15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819B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umber of binge day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00388" w14:textId="36E5D3BA" w:rsidR="00CE2801" w:rsidRPr="00E83B86" w:rsidRDefault="009C0398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5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46820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25798561" w14:textId="77777777" w:rsidTr="009F7429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64B49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binge days within past month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2F3EE" w14:textId="4D0E3DA8" w:rsidR="00CE2801" w:rsidRPr="009F4A28" w:rsidRDefault="003166EE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]</w:t>
            </w:r>
            <w:r w:rsidRPr="009F4A28"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4C516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1823A39B" w14:textId="77777777" w:rsidTr="00BF7BDA">
        <w:trPr>
          <w:trHeight w:val="1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B9996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excessive consumption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81680" w14:textId="4E0E1186" w:rsidR="00CE2801" w:rsidRPr="00BF37BF" w:rsidRDefault="00CF17C6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4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3E48D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788E3612" w14:textId="77777777" w:rsidTr="00BF7BDA">
        <w:trPr>
          <w:trHeight w:val="7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E95C1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nt participants excessive drinking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40141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0E2E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7F6E16A0" w14:textId="77777777" w:rsidTr="00704DD8">
        <w:trPr>
          <w:trHeight w:val="432"/>
        </w:trPr>
        <w:tc>
          <w:tcPr>
            <w:tcW w:w="89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025F2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sumption: Quantity Outcom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C8D1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585C83A1" w14:textId="77777777" w:rsidTr="00BF7BDA">
        <w:trPr>
          <w:trHeight w:val="1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705D1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ily Drinking Questionnaire (DDQ) average estimated BA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6E8FC" w14:textId="36D5CA53" w:rsidR="00CE2801" w:rsidRPr="00BF37BF" w:rsidRDefault="00CF17C6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4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4DF05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02A4AC32" w14:textId="77777777" w:rsidTr="00BF7BDA">
        <w:trPr>
          <w:trHeight w:val="7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B5A8C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BA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9EE2C" w14:textId="0884310A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-transformed mean BAC per drinking day</w:t>
            </w:r>
            <w:r w:rsidR="004F61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B5892" w14:textId="77777777" w:rsidR="00CE2801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  <w:p w14:paraId="4512F097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72117C82" w14:textId="77777777" w:rsidTr="009F7429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F7BAD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s on drinking day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87144" w14:textId="22A0951E" w:rsidR="00CE2801" w:rsidRPr="00BF37BF" w:rsidRDefault="003166EE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]</w:t>
            </w:r>
            <w:r w:rsidRPr="00BF37BF"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E1A3E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55FE39C1" w14:textId="77777777" w:rsidTr="009F7429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28C14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s on drinking day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4A79E" w14:textId="3E43B2EB" w:rsidR="00CE2801" w:rsidRPr="00BF37BF" w:rsidRDefault="002230D2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0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F35C3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2E3AEADD" w14:textId="77777777" w:rsidTr="00041CBC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83AFA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ms of alcohol per day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FA470" w14:textId="7647E404" w:rsidR="00CE2801" w:rsidRPr="00BF37BF" w:rsidRDefault="002230D2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5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4115D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4FFE8C14" w14:textId="77777777" w:rsidTr="00041CBC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A78A2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s per day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29852" w14:textId="69BC3A70" w:rsidR="00CE2801" w:rsidRPr="00BF37BF" w:rsidRDefault="003166EE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]</w:t>
            </w:r>
            <w:r w:rsidRPr="00BF37BF"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A67D7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3CF9F60F" w14:textId="77777777" w:rsidTr="00041CBC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D6DE8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rinks per week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E352D" w14:textId="1F5B1063" w:rsidR="00CE2801" w:rsidRPr="00BF37BF" w:rsidRDefault="003166EE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]</w:t>
            </w:r>
            <w:r w:rsidRPr="00BF37BF"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AB54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6A9B6675" w14:textId="77777777" w:rsidTr="009F7429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16202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s per week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9C849" w14:textId="157063D5" w:rsidR="00CE2801" w:rsidRPr="00BF37BF" w:rsidRDefault="00A82003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5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55F06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3B5AF651" w14:textId="77777777" w:rsidTr="00041CBC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68B51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s per week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B8316" w14:textId="1B5DC911" w:rsidR="00CE2801" w:rsidRPr="00E83B86" w:rsidRDefault="00A82003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7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0A29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659DB904" w14:textId="77777777" w:rsidTr="00041CBC">
        <w:trPr>
          <w:trHeight w:val="129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84B62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s per week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0ACCA" w14:textId="5BAB2EF6" w:rsidR="00CE2801" w:rsidRPr="00BF37BF" w:rsidRDefault="00A82003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6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1B873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050605D5" w14:textId="77777777" w:rsidTr="00BF7BDA">
        <w:trPr>
          <w:trHeight w:val="7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FB2D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s per week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D7BB0" w14:textId="573D7ED7" w:rsidR="00CE2801" w:rsidRPr="00E83B86" w:rsidRDefault="002A46C9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7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655D1" w14:textId="77777777" w:rsidR="00CE2801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  <w:p w14:paraId="6D4ED9CA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3751F45A" w14:textId="77777777" w:rsidTr="009F7429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A8223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s per week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F56AD" w14:textId="2C65873D" w:rsidR="00CE2801" w:rsidRPr="00BF37BF" w:rsidRDefault="002A46C9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0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CFC24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1BFC8408" w14:textId="77777777" w:rsidTr="00041CBC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02F9A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s per month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26953" w14:textId="54878CED" w:rsidR="00CE2801" w:rsidRPr="00BF37BF" w:rsidRDefault="003166EE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]</w:t>
            </w:r>
            <w:r w:rsidRPr="00BF37BF"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F7A88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5D11106A" w14:textId="77777777" w:rsidTr="00041CBC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9EBD4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ms of cannabis consumed in past week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8DE9D" w14:textId="12479099" w:rsidR="00CE2801" w:rsidRPr="00BF37BF" w:rsidRDefault="003166EE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]</w:t>
            </w:r>
            <w:r w:rsidRPr="00BF37BF"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0E228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320581F7" w14:textId="77777777" w:rsidTr="00BF7BDA">
        <w:trPr>
          <w:trHeight w:val="7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FA452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ints consumed past week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FDA9E" w14:textId="406305BE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tailed cannabis consumption tracker within app </w:t>
            </w:r>
            <w:r w:rsidR="002A46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8]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2829F" w14:textId="77777777" w:rsidR="00CE2801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  <w:p w14:paraId="47B2D0EA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1858FF65" w14:textId="77777777" w:rsidTr="00041CBC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6E370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ndard cannabis units per month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1A51D" w14:textId="62A58441" w:rsidR="00CE2801" w:rsidRPr="00BF37BF" w:rsidRDefault="003166EE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]</w:t>
            </w:r>
            <w:r w:rsidRPr="00BF37BF"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83D00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2ECCAF95" w14:textId="77777777" w:rsidTr="00041CBC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A89BA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otal quantity of cannabi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B745A" w14:textId="720B5172" w:rsidR="00CE2801" w:rsidRPr="00BF37BF" w:rsidRDefault="003166EE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]</w:t>
            </w:r>
            <w:r w:rsidRPr="00BF37BF"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B7824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0443E33C" w14:textId="77777777" w:rsidTr="00041CBC">
        <w:trPr>
          <w:trHeight w:val="1584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64CB4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ntage of participants who changed to lower level of alcohol us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97094" w14:textId="63E2B95C" w:rsidR="00CE2801" w:rsidRPr="00E83B86" w:rsidRDefault="006704DE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8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0B9C6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0D77A812" w14:textId="77777777" w:rsidTr="00BF7BDA">
        <w:trPr>
          <w:trHeight w:val="7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1237A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duction in weekly alcohol intake from baselin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ADF60" w14:textId="491852DE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ticipants logged past-week drinking in consumption diary</w:t>
            </w:r>
            <w:r w:rsidR="00D44C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9]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860D5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635292FC" w14:textId="77777777" w:rsidTr="009F7429">
        <w:trPr>
          <w:trHeight w:val="129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E8ACB" w14:textId="231888C3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ekly quantity of cocaine use (grams, OR milligrams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F3D8C" w14:textId="3CB2802F" w:rsidR="00CE2801" w:rsidRPr="00BF37BF" w:rsidRDefault="003166EE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]</w:t>
            </w:r>
            <w:r w:rsidRPr="00BF37BF"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91FB7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721C6481" w14:textId="77777777" w:rsidTr="00704DD8">
        <w:trPr>
          <w:trHeight w:val="432"/>
        </w:trPr>
        <w:tc>
          <w:tcPr>
            <w:tcW w:w="89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DAFC6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sumption: Use Severity Outcom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D4427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7FCA64E1" w14:textId="77777777" w:rsidTr="00041CBC">
        <w:trPr>
          <w:trHeight w:val="1584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8AEFC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 Use Disorders Identification Test (AUDIT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DD8C7" w14:textId="2CF776E5" w:rsidR="00CE2801" w:rsidRPr="00E83B86" w:rsidRDefault="006704DE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8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24554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5560AA8E" w14:textId="77777777" w:rsidTr="00041CBC">
        <w:trPr>
          <w:trHeight w:val="1584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D02E1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 Use Disorders Identification Test-Consumption subscale (AUDIT-C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41E05" w14:textId="234B49A2" w:rsidR="00CE2801" w:rsidRPr="00E83B86" w:rsidRDefault="008111A4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20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08D12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73752BA8" w14:textId="77777777" w:rsidTr="00041CBC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BDA35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nabis Abuse Screening Test (CAST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F0E2D" w14:textId="4F236C00" w:rsidR="00CE2801" w:rsidRPr="00E83B86" w:rsidRDefault="008111A4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21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FB5F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48EFEF79" w14:textId="77777777" w:rsidTr="00BF7BDA">
        <w:trPr>
          <w:trHeight w:val="1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8C530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nabis Use Disorders Identification Test-Revised (CUDIT-R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1B7B3" w14:textId="24AA7127" w:rsidR="00CE2801" w:rsidRPr="00E83B86" w:rsidRDefault="00DC0CD6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22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13236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669B7C63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2D518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ug Abuse Screening Test-20 (DAST-20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5BCC8" w14:textId="60E25164" w:rsidR="00CE2801" w:rsidRPr="00E83B86" w:rsidRDefault="00DC0CD6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23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80DEF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40EDCFBD" w14:textId="77777777" w:rsidTr="00BF7BDA">
        <w:trPr>
          <w:trHeight w:val="15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986A1" w14:textId="29F55208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IN-I (Global Appraisal of Individual Needs - Initial) dependence subscal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EB2AA" w14:textId="3EFE9A3B" w:rsidR="00CE2801" w:rsidRPr="00E83B86" w:rsidRDefault="00946737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24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91E57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128C2DA3" w14:textId="77777777" w:rsidTr="00BF7BDA">
        <w:trPr>
          <w:trHeight w:val="7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76138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umber of self-reported DSM‐5 AUD criteria fulfilled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9A033" w14:textId="2363336B" w:rsidR="00CE2801" w:rsidRPr="00E83B86" w:rsidRDefault="005E487C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25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9B1A2" w14:textId="77777777" w:rsidR="00CE2801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  <w:p w14:paraId="56338BEF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03124F0C" w14:textId="77777777" w:rsidTr="00041CBC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F8994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self-reported DSM‐5 CUD symptom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DB18F" w14:textId="1F0D9C38" w:rsidR="00CE2801" w:rsidRPr="00E83B86" w:rsidRDefault="005E487C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25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176A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7C2353DD" w14:textId="77777777" w:rsidTr="00BF7BDA">
        <w:trPr>
          <w:trHeight w:val="7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F396D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self-reported ICD-10 alcohol dependence criteria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B0208" w14:textId="1EB92D54" w:rsidR="00CE2801" w:rsidRPr="00E83B86" w:rsidRDefault="00F33978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26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12AF2" w14:textId="77777777" w:rsidR="00CE2801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  <w:p w14:paraId="3989F25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03CF0A9F" w14:textId="77777777" w:rsidTr="00BF7BDA">
        <w:trPr>
          <w:trHeight w:val="7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53813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nt meeting DSM criteria for respective SUD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5153B" w14:textId="077C003E" w:rsidR="00CE2801" w:rsidRPr="00E83B86" w:rsidRDefault="00F33978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27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C5AAA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1B50CD55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72797" w14:textId="499965AC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nt participants adhering to low-risk guideline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69DAE" w14:textId="22EF2E53" w:rsidR="00CE2801" w:rsidRPr="00E83B86" w:rsidRDefault="00F33978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6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BDD2C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4207A398" w14:textId="77777777" w:rsidTr="00BF7BDA">
        <w:trPr>
          <w:trHeight w:val="15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06C62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verity of Dependence Scale (SDS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F0E53" w14:textId="153C493C" w:rsidR="00CE2801" w:rsidRDefault="00F33978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28]</w:t>
            </w:r>
          </w:p>
          <w:p w14:paraId="632ADCBE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34980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6CFD0285" w14:textId="77777777" w:rsidTr="00704DD8">
        <w:trPr>
          <w:trHeight w:val="432"/>
        </w:trPr>
        <w:tc>
          <w:tcPr>
            <w:tcW w:w="89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BCDDE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sumption: Other Drug Use Outcom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59AB5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48DC3CB4" w14:textId="77777777" w:rsidTr="00BF7BDA">
        <w:trPr>
          <w:trHeight w:val="18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69051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, Smoking, Substance Involvement Screening Test (ASSIST) polydrug us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B51C3" w14:textId="29621676" w:rsidR="00CE2801" w:rsidRPr="00E83B86" w:rsidRDefault="006830B6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3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C739D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73011F0B" w14:textId="77777777" w:rsidTr="00041CBC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4A5A6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drinks in past week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D39C8" w14:textId="5441A9B1" w:rsidR="00CE2801" w:rsidRPr="00BF37BF" w:rsidRDefault="003166EE" w:rsidP="00CE2801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]</w:t>
            </w:r>
            <w:r w:rsidRPr="00BF37BF"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EAFF4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50E93188" w14:textId="77777777" w:rsidTr="009F7429">
        <w:trPr>
          <w:trHeight w:val="129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0EF7F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drug use day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0EB9B" w14:textId="07ADF65E" w:rsidR="00CE2801" w:rsidRPr="00BF37BF" w:rsidRDefault="003166EE" w:rsidP="00CE2801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]</w:t>
            </w:r>
            <w:r w:rsidRPr="00BF37BF"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B5C84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4EC5DD4E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1AA18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ys of risky alcohol use in past 30 day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7395A" w14:textId="082CCCB8" w:rsidR="00CE2801" w:rsidRPr="00E83B86" w:rsidRDefault="006830B6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29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01B58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1CA70A33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F025C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alcohol use days in past 30 day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47FD7" w14:textId="11B21345" w:rsidR="00CE2801" w:rsidRPr="00E83B86" w:rsidRDefault="006830B6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29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93DDD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012812D6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7C71D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id not binge drink within past month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E6BD7" w14:textId="3175A06C" w:rsidR="00CE2801" w:rsidRPr="00E83B86" w:rsidRDefault="006830B6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29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BFBD0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0FE12E6F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75F06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d not use alcohol within past month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56DBB" w14:textId="69D8A119" w:rsidR="00CE2801" w:rsidRPr="00E83B86" w:rsidRDefault="006830B6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29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F6A64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78B1FE45" w14:textId="77777777" w:rsidTr="00BF7BDA">
        <w:trPr>
          <w:trHeight w:val="10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F2354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d not use cannabis within past month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B2089" w14:textId="31C9FC1E" w:rsidR="00CE2801" w:rsidRPr="00E83B86" w:rsidRDefault="006830B6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29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C0B80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53D269CD" w14:textId="77777777" w:rsidTr="00704DD8">
        <w:trPr>
          <w:trHeight w:val="432"/>
        </w:trPr>
        <w:tc>
          <w:tcPr>
            <w:tcW w:w="89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09422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ychosocial: Consequence Outcom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FC76D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04F2905F" w14:textId="77777777" w:rsidTr="009F7429">
        <w:trPr>
          <w:trHeight w:val="1584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1C912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, Smoking, Substance Involvement Screening Test (ASSIST) stimulant scor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B8B15" w14:textId="63D81B46" w:rsidR="00CE2801" w:rsidRPr="00BF37BF" w:rsidRDefault="00946A9B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67886" w:themeColor="hyperlink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3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392C6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4A5AAC7B" w14:textId="77777777" w:rsidTr="009F7429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94934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ief-Young Adult Alcohol Consequences Questionnaire (B-YAACQ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A2EAC" w14:textId="03E3CA86" w:rsidR="00CE2801" w:rsidRPr="00E83B86" w:rsidRDefault="00946A9B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30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D7412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06BD94FD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C8F96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ntory of Drug Use Consequences (InDUC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D28F3" w14:textId="2D821717" w:rsidR="00CE2801" w:rsidRPr="00E83B86" w:rsidRDefault="00734A8D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31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8BDFF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6DF17C64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A3C9E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er’s Inventory of Consequences (DrInC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4563C" w14:textId="538BF8E4" w:rsidR="00CE2801" w:rsidRPr="00E83B86" w:rsidRDefault="00734A8D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32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D17A9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5DF78B4C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CB99D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blem Index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D1848" w14:textId="00D2C8B5" w:rsidR="00CE2801" w:rsidRPr="00E83B86" w:rsidRDefault="00734A8D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33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93DE0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15CE49D7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7C30A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tgers Alcohol Problem Index (RAPI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9D0B2" w14:textId="25C3C55A" w:rsidR="00CE2801" w:rsidRPr="00E83B86" w:rsidRDefault="00734A8D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34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8136F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4D4995B3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7D1A3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ent Opioid Misuse Measure (COMM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223B8" w14:textId="5F351158" w:rsidR="00CE2801" w:rsidRPr="00E83B86" w:rsidRDefault="00734A8D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35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12AF3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205A3A3C" w14:textId="77777777" w:rsidTr="00041CBC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58352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IN-I (Global Appraisal of Individual Needs - Initial) abuse scor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BA14E" w14:textId="163D7DD2" w:rsidR="00CE2801" w:rsidRPr="00E83B86" w:rsidRDefault="00946737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24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7EFE0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320BEB1F" w14:textId="77777777" w:rsidTr="00BF7BDA">
        <w:trPr>
          <w:trHeight w:val="1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8E07F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IV Risk Taking Behavior Scale drug/sex risk tot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933A9" w14:textId="22CE19E6" w:rsidR="00CE2801" w:rsidRPr="00E83B86" w:rsidRDefault="00CA6B65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36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FDE32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2D2DEE6D" w14:textId="77777777" w:rsidTr="00BF7BDA">
        <w:trPr>
          <w:trHeight w:val="7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7AB70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ntage serious adverse event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8AEA5" w14:textId="2AB38E3E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"Serious adverse events are those resulting in death or leading to hospitalization." </w:t>
            </w:r>
            <w:r w:rsidR="00CA6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37]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0CA4E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18238FE0" w14:textId="77777777" w:rsidTr="00704DD8">
        <w:trPr>
          <w:trHeight w:val="432"/>
        </w:trPr>
        <w:tc>
          <w:tcPr>
            <w:tcW w:w="89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654EA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ychosocial: Cognitive Outcom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44E7A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0E8A7584" w14:textId="77777777" w:rsidTr="00BF7BDA">
        <w:trPr>
          <w:trHeight w:val="10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33EBF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 Abstinence Self-Efficacy Scale (AASE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AEBF8" w14:textId="6E46898E" w:rsidR="00CE2801" w:rsidRPr="00E83B86" w:rsidRDefault="00CA6B65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38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B66F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70FD3A45" w14:textId="77777777" w:rsidTr="00BF7BDA">
        <w:trPr>
          <w:trHeight w:val="10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2158F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efficacy Scale for Drug Dependence (SSDD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1D3BB" w14:textId="6DEE2583" w:rsidR="00CE2801" w:rsidRPr="00E83B86" w:rsidRDefault="00C61D68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39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4A364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70062344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FE188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adiness to Change Questionnaire (RTCQ) percent of participants in "action" stage.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BEBF5" w14:textId="2334857D" w:rsidR="00CE2801" w:rsidRPr="00E83B86" w:rsidRDefault="00C61D68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40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7EFC4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34095BC2" w14:textId="77777777" w:rsidTr="00BF7BDA">
        <w:trPr>
          <w:trHeight w:val="1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3EBA7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ge of Change Readiness and Treatment Eagerness Scale-8 (SOCRATES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77870" w14:textId="359F4944" w:rsidR="00CE2801" w:rsidRPr="00E83B86" w:rsidRDefault="00C61D68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41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4172A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12A7ECF5" w14:textId="77777777" w:rsidTr="00041CBC">
        <w:trPr>
          <w:trHeight w:val="129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B039F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 Expectancy Questionnaire (AEQ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6CD38" w14:textId="1ADD954E" w:rsidR="00CE2801" w:rsidRPr="00E83B86" w:rsidRDefault="00C61D68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42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BAAE6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69C8FD49" w14:textId="77777777" w:rsidTr="00041CBC">
        <w:trPr>
          <w:trHeight w:val="129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9CE63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ing Motives Questionnaire (DMQ-R-5) drinking motives, importance, confidence, and readiness subscale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F1E8A" w14:textId="479FA5CF" w:rsidR="00CE2801" w:rsidRPr="00E83B86" w:rsidRDefault="00911020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43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3351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51149820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8422E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nn Alcohol Craving Scale (PACS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FD447" w14:textId="21018F51" w:rsidR="00CE2801" w:rsidRPr="00E83B86" w:rsidRDefault="00911020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44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F5B0C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4A2A32DC" w14:textId="77777777" w:rsidTr="00041CBC">
        <w:trPr>
          <w:trHeight w:val="129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A3DB5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aine Craving Questionnaire-Brief (CCQ-Brief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E2645" w14:textId="5026B310" w:rsidR="00CE2801" w:rsidRPr="00E83B86" w:rsidRDefault="00911020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45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ECC8E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78F927E4" w14:textId="77777777" w:rsidTr="00041CBC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428C4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5" w:name="_Hlk187745008"/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ssive Compulsive Drinking Scale (OCDS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4B3B4" w14:textId="7CFA4821" w:rsidR="00CE2801" w:rsidRPr="00E83B86" w:rsidRDefault="00911020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46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EF7E7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bookmarkEnd w:id="5"/>
      <w:tr w:rsidR="00CE2801" w:rsidRPr="00E83B86" w14:paraId="3326262B" w14:textId="77777777" w:rsidTr="009F7429">
        <w:trPr>
          <w:trHeight w:val="1584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3D65A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timulant Relapse Risk Scale (SRRS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4DEAE" w14:textId="31BAA802" w:rsidR="00CE2801" w:rsidRPr="00E83B86" w:rsidRDefault="001D234F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47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F838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5FCAA3D9" w14:textId="77777777" w:rsidTr="00BF7BDA">
        <w:trPr>
          <w:trHeight w:val="1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8E4F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tal Help-Seeking Attitudes Scale (MHSAS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52C01" w14:textId="0D0F9879" w:rsidR="00CE2801" w:rsidRPr="00E83B86" w:rsidRDefault="001D234F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48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5EC64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28808132" w14:textId="77777777" w:rsidTr="00704DD8">
        <w:trPr>
          <w:trHeight w:val="432"/>
        </w:trPr>
        <w:tc>
          <w:tcPr>
            <w:tcW w:w="106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74009" w14:textId="50A481D5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ychosocial: Coping Outcomes</w:t>
            </w:r>
          </w:p>
        </w:tc>
      </w:tr>
      <w:tr w:rsidR="00CE2801" w:rsidRPr="00E83B86" w14:paraId="4F20B5EE" w14:textId="77777777" w:rsidTr="00BF7BDA">
        <w:trPr>
          <w:trHeight w:val="1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93287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ping Strategies Scale (CSS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45D4D" w14:textId="71F6628E" w:rsidR="00CE2801" w:rsidRPr="00E83B86" w:rsidRDefault="008111A9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49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C4145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14E78B07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03857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lectical Behavior Therapy Ways of Coping Checklist (DBT-WCCL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E2304" w14:textId="7424C1FA" w:rsidR="00CE2801" w:rsidRPr="00E83B86" w:rsidRDefault="008111A9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50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2403E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2A5A6C8C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71C40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dful Attention Awareness Scale (MAAS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1FA38" w14:textId="73CE26A5" w:rsidR="00CE2801" w:rsidRPr="00E83B86" w:rsidRDefault="00C3057A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51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922D7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5875AB30" w14:textId="77777777" w:rsidTr="00BF7BDA">
        <w:trPr>
          <w:trHeight w:val="10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7040F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nt of participants who used CBT activitie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4CD96" w14:textId="3F6AF63D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ntage of participants who endorsed (T/F) using a specific CBT activity to manage pain. All eight CBT activities were combined into a single percentage of endorsement</w:t>
            </w:r>
            <w:r w:rsidR="00C305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52]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FA626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1C3D143B" w14:textId="77777777" w:rsidTr="00BF7BDA">
        <w:trPr>
          <w:trHeight w:val="10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D52CE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rect Protective Behavioral Strategies (PBS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E525A" w14:textId="2912A69A" w:rsidR="00CE2801" w:rsidRPr="00E83B86" w:rsidRDefault="00C3057A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53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9EBF0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5DFA0659" w14:textId="77777777" w:rsidTr="00BF7BDA">
        <w:trPr>
          <w:trHeight w:val="10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02CB2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rect Protective Behavioral Strategies (PBS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E3B2E" w14:textId="3EFD07C7" w:rsidR="00CE2801" w:rsidRPr="00E83B86" w:rsidRDefault="00C3057A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53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10BAF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0C3257DA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A894F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ctive Behavioral Strategies (PBS) used to reduce drinking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F804A" w14:textId="2213FF0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"Over the past two weeks how many times did you use a PBS to control the amount of alcohol you drank?" Items were scored on a 4-point rating scale (0 = never, 1 = 1–2 times, 2 = 3–4 times, 3 = more than 4 times)</w:t>
            </w:r>
            <w:r w:rsidR="009B1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2]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95FF1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713CB002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0FBA0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ctive Behavioral Strategies (PBS) used to reduce harm while drinking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75215" w14:textId="57A1336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"Over the past two weeks how many times did you use a PBS to reduce harm when drinking?" Items were scored on a 4-point rating scale (0 = never, 1 = 1–2 times, 2 = 3–4 times, 3 = more than 4 times)</w:t>
            </w:r>
            <w:r w:rsidR="009B1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2]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4B83C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5DE8F741" w14:textId="77777777" w:rsidTr="009F7429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DDE31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ug Risk Response Test (DRRT) overall response scor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1F7EF" w14:textId="386111B2" w:rsidR="00CE2801" w:rsidRPr="00E83B86" w:rsidRDefault="00251725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54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168A9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1EA65FA6" w14:textId="77777777" w:rsidTr="009F7429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26CFA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rug Risk Response Test (DRRT) quality of overall respons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B9008" w14:textId="79BEFCA4" w:rsidR="00CE2801" w:rsidRPr="00E83B86" w:rsidRDefault="006A006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54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15B3E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2AC3DDAE" w14:textId="77777777" w:rsidTr="009F7429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0A43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portion of participants seeking formal help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94353" w14:textId="64F40C6E" w:rsidR="00CE2801" w:rsidRPr="00E83B86" w:rsidRDefault="006A006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55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8A376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5F136B5F" w14:textId="77777777" w:rsidTr="00BF7BDA">
        <w:trPr>
          <w:trHeight w:val="7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8ADEC" w14:textId="02A6BB0A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6" w:name="_Hlk187745050"/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eked professional help to reduce or end cannabis use since entering the study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53F07" w14:textId="3E362D2A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FD8F8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bookmarkEnd w:id="6"/>
      <w:tr w:rsidR="00CE2801" w:rsidRPr="00E83B86" w14:paraId="6CAB5254" w14:textId="77777777" w:rsidTr="00704DD8">
        <w:trPr>
          <w:trHeight w:val="432"/>
        </w:trPr>
        <w:tc>
          <w:tcPr>
            <w:tcW w:w="89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61C38" w14:textId="31B8A89A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ychosocial: Mental Health Outcom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57160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65BB476C" w14:textId="77777777" w:rsidTr="00BF7BDA">
        <w:trPr>
          <w:trHeight w:val="1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25449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-item version of the Difficulty in Emotion Regulation Scale (DERS-16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81A0F" w14:textId="570B326B" w:rsidR="00CE2801" w:rsidRPr="00E83B86" w:rsidRDefault="00217037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56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C8B5E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09B6A47E" w14:textId="77777777" w:rsidTr="009F7429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8833C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ssler Psychological Distress Scale (K-10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16FF9" w14:textId="1A0C62C7" w:rsidR="00CE2801" w:rsidRPr="00E83B86" w:rsidRDefault="00217037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57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179B4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4330DD33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12EC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tal Health Inventory (MHI-5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CCC08" w14:textId="5AFA835D" w:rsidR="00CE2801" w:rsidRPr="00E83B86" w:rsidRDefault="00BC113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58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C38ED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0B5E3093" w14:textId="77777777" w:rsidTr="009F7429">
        <w:trPr>
          <w:trHeight w:val="100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F82A1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ck Depression Inventory-II (BDI-11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31D67" w14:textId="27755880" w:rsidR="00CE2801" w:rsidRPr="00E83B86" w:rsidRDefault="00BC113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59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BCAC1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1D06D857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A1E71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er for Epidemiologic Studies Depression Scale (CES-D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EA0E0" w14:textId="4D2C3FFE" w:rsidR="00CE2801" w:rsidRPr="00E83B86" w:rsidRDefault="00BC113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60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EAAAE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3E9595D5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3F4C8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ient Health Questionnaire-9 (PHQ-9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63F84" w14:textId="2A7C9965" w:rsidR="00CE2801" w:rsidRPr="00E83B86" w:rsidRDefault="003351F7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61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F5D29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317088A7" w14:textId="77777777" w:rsidTr="009F7429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C671C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tgomery Asberg Depression Rating Scale (MADRS‐S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512E8" w14:textId="153678AC" w:rsidR="00CE2801" w:rsidRPr="00E83B86" w:rsidRDefault="003351F7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62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2FD6A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1467D260" w14:textId="77777777" w:rsidTr="00BF7BDA">
        <w:trPr>
          <w:trHeight w:val="1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8A3E0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pression and Anxiety Stress Scale (DASS-21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93AA8" w14:textId="6D64F27B" w:rsidR="00CE2801" w:rsidRPr="00E83B86" w:rsidRDefault="00F02DDA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63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BF521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1B23E795" w14:textId="77777777" w:rsidTr="009F7429">
        <w:trPr>
          <w:trHeight w:val="100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DF876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ospital Anxiety and Depression Scale (HADS) anxiety subscal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AFCBC" w14:textId="261BE6F0" w:rsidR="00CE2801" w:rsidRPr="00E83B86" w:rsidRDefault="00F02DDA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64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E8A7D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6F262DE8" w14:textId="77777777" w:rsidTr="009F7429">
        <w:trPr>
          <w:trHeight w:val="100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7F082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spital Anxiety and Depression Scale (HADS) depression subscal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FE2A3" w14:textId="40FFC022" w:rsidR="00CE2801" w:rsidRPr="00E83B86" w:rsidRDefault="00F02DDA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64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64AF3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6E1FA008" w14:textId="77777777" w:rsidTr="00041CBC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6304A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osite Social Interaction Anxiety Scale SF and Social Phobia Scale SF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74094" w14:textId="2761706E" w:rsidR="00CE2801" w:rsidRPr="00E83B86" w:rsidRDefault="00DA405E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65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5425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29B67A71" w14:textId="77777777" w:rsidTr="009F7429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BBBD9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ralized Anxiety Disorder–7 (GAD-7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250BF" w14:textId="3AA374A0" w:rsidR="00CE2801" w:rsidRPr="00E83B86" w:rsidRDefault="00DA405E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66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06BD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58ADE8CE" w14:textId="77777777" w:rsidTr="00BF7BDA">
        <w:trPr>
          <w:trHeight w:val="10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9E3FE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SD Checklist–5 (PCL-5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C6CA7" w14:textId="5BEDAA33" w:rsidR="00CE2801" w:rsidRPr="00E83B86" w:rsidRDefault="00DA405E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67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1134A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0AECABDE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90865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SD Checklist–Military (PTSD-PCL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3D134" w14:textId="6426D6AB" w:rsidR="00CE2801" w:rsidRPr="00E83B86" w:rsidRDefault="00DA405E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68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D6872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7A7131AC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A1DF2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ale for Suicidal Ideation (SSI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B8C88" w14:textId="3FEE56C0" w:rsidR="00CE2801" w:rsidRPr="00E83B86" w:rsidRDefault="00DA405E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69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AF90D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01863EF8" w14:textId="77777777" w:rsidTr="00BF7BDA">
        <w:trPr>
          <w:trHeight w:val="1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B9E66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icidal Behaviors Questionnaire (SBQ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8A643" w14:textId="22E954BE" w:rsidR="00CE2801" w:rsidRPr="00E83B86" w:rsidRDefault="006A1C72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70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F582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67FE164C" w14:textId="77777777" w:rsidTr="00BF7BDA">
        <w:trPr>
          <w:trHeight w:val="1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9E78D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ention Deficit and Hyperactivity Self-Report Scale version 1.1 (ASRS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D3361" w14:textId="5C0D085F" w:rsidR="00CE2801" w:rsidRPr="00E83B86" w:rsidRDefault="006A1C72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71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8E821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1EDFFC3E" w14:textId="77777777" w:rsidTr="00704DD8">
        <w:trPr>
          <w:trHeight w:val="432"/>
        </w:trPr>
        <w:tc>
          <w:tcPr>
            <w:tcW w:w="89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A5F4D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ychosocial: General Health Outcom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6D115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2D2FE3F1" w14:textId="77777777" w:rsidTr="00041CBC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C9E15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-transformed HIV viral load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95103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5C193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24195841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5662C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sically unwell due to drinking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56170" w14:textId="2C369B50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"Over the past two weeks how many times did you feel physically unwell due to your drinking?" Items were scored on a 4-point rating scale (0 = never, 1 = 1–2 times, 2 = 3–4 times, 3 = more than 4 times)</w:t>
            </w:r>
            <w:r w:rsidR="00820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2]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7DA96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5C8DBDBF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1001D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umber of emergency department visits for pain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E2FFA" w14:textId="752F94CD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ticipants asked to self-report number of times in last thirty days they visited the emergency department specifically for pain</w:t>
            </w:r>
            <w:r w:rsidR="003C37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5</w:t>
            </w:r>
            <w:r w:rsidR="000D38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3C37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362B0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2EF52598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40AA5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in Catastrophizing Scale (PCS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01EDF" w14:textId="369A25FB" w:rsidR="00CE2801" w:rsidRPr="00E83B86" w:rsidRDefault="000D380F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72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D3989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1854FDC8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26755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dimensional Pain Inventory (MPI) Pain Severity subscal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61CCA" w14:textId="7CECBC65" w:rsidR="00CE2801" w:rsidRPr="00E83B86" w:rsidRDefault="000D380F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73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B374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37EDC517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5BCA6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dimensional Pain Inventory (MPI) Pain Interference subscal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10AA7" w14:textId="18B97729" w:rsidR="00CE2801" w:rsidRPr="00E83B86" w:rsidRDefault="000D380F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73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2838F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4B04FEBE" w14:textId="77777777" w:rsidTr="00704DD8">
        <w:trPr>
          <w:trHeight w:val="432"/>
        </w:trPr>
        <w:tc>
          <w:tcPr>
            <w:tcW w:w="89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6117D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ychosocial: Quality of Life Outcom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98D0E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037E3AB0" w14:textId="77777777" w:rsidTr="00BF7BDA">
        <w:trPr>
          <w:trHeight w:val="15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DA2C1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Q-5D-5L VAS (Visual Analogue Scale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996E3" w14:textId="020C4CB8" w:rsidR="00CE2801" w:rsidRPr="00E83B86" w:rsidRDefault="000D380F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74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E54F6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0EEF1476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E12D5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ropean Health Interview Survey (EUROHIS) Quality of Life subscal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54540" w14:textId="06F788DF" w:rsidR="00CE2801" w:rsidRPr="00E83B86" w:rsidRDefault="003A1FBF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75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E9A37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7EE64789" w14:textId="77777777" w:rsidTr="00BF7BDA">
        <w:trPr>
          <w:trHeight w:val="7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0BC9A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ve-dimensional EuroQol instrument (EQ-5D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0093C" w14:textId="0860BB7F" w:rsidR="00CE2801" w:rsidRPr="00E83B86" w:rsidRDefault="003A1FBF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76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EF97F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5E3298C9" w14:textId="77777777" w:rsidTr="009F7429">
        <w:trPr>
          <w:trHeight w:val="7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36122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anagan Quality of Life Scale (QOLS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233B1" w14:textId="22148DEE" w:rsidR="00CE2801" w:rsidRPr="00E83B86" w:rsidRDefault="003A1FBF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77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5B4B8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1D9DCEA6" w14:textId="77777777" w:rsidTr="009F7429">
        <w:trPr>
          <w:trHeight w:val="100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62A1D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e of Coherence Scale (SCS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A5F8C" w14:textId="3F7C8BBC" w:rsidR="00CE2801" w:rsidRPr="00E83B86" w:rsidRDefault="00326EE5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78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03C80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353DBAAF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D691B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eehan Disability Scale (SDS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6107D" w14:textId="0D562CF7" w:rsidR="00CE2801" w:rsidRPr="00E83B86" w:rsidRDefault="00326EE5" w:rsidP="00CE28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79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389E3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692681D5" w14:textId="77777777" w:rsidTr="009F7429">
        <w:trPr>
          <w:trHeight w:val="1440"/>
        </w:trPr>
        <w:tc>
          <w:tcPr>
            <w:tcW w:w="2820" w:type="dxa"/>
            <w:tcBorders>
              <w:top w:val="nil"/>
              <w:left w:val="nil"/>
              <w:right w:val="nil"/>
            </w:tcBorders>
            <w:hideMark/>
          </w:tcPr>
          <w:p w14:paraId="602AC040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rld Health Organization Disability Assessment Schedule 2.0 (WHODAS)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hideMark/>
          </w:tcPr>
          <w:p w14:paraId="181A6A5C" w14:textId="130166A8" w:rsidR="00CE2801" w:rsidRPr="00E83B86" w:rsidRDefault="00326EE5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80]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hideMark/>
          </w:tcPr>
          <w:p w14:paraId="486F1932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59217E81" w14:textId="77777777" w:rsidTr="009F7429">
        <w:trPr>
          <w:trHeight w:val="864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F90A9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Connectedness Scale (SCS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D6900" w14:textId="0B7DFC95" w:rsidR="00CE2801" w:rsidRPr="00E83B86" w:rsidRDefault="00326EE5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81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21B63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48966AA9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E0404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nterpersonal issues due to drinking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0E020" w14:textId="7644014E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"Over the past two weeks how many times did you experience interpersonal difficulties due to your drinking?" Items were scored on a 4-point rating scale (0 = never, 1 = 1–2 times, 2 = 3–4 times, 3 = more than 4 times</w:t>
            </w:r>
            <w:r w:rsidR="00F208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[12]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31FC3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CE2801" w:rsidRPr="00E83B86" w14:paraId="54F13959" w14:textId="77777777" w:rsidTr="009F7429">
        <w:trPr>
          <w:trHeight w:val="1152"/>
        </w:trPr>
        <w:tc>
          <w:tcPr>
            <w:tcW w:w="2820" w:type="dxa"/>
            <w:tcBorders>
              <w:top w:val="nil"/>
              <w:left w:val="nil"/>
              <w:right w:val="nil"/>
            </w:tcBorders>
            <w:hideMark/>
          </w:tcPr>
          <w:p w14:paraId="74FEF706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OQOL-BREF (Physical, Psychological, Social, and Environmental subscales)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hideMark/>
          </w:tcPr>
          <w:p w14:paraId="74578B0D" w14:textId="00306345" w:rsidR="00CE2801" w:rsidRPr="00E83B86" w:rsidRDefault="00326EE5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82]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hideMark/>
          </w:tcPr>
          <w:p w14:paraId="5D7E64E3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2801" w:rsidRPr="00E83B86" w14:paraId="344AD710" w14:textId="77777777" w:rsidTr="002559E6">
        <w:trPr>
          <w:trHeight w:val="11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1DFDA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rk/study consequences of drinking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583D7" w14:textId="1A2D1373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"Over the past two weeks how many times did you experience difficulties with work and/or study due to your drinking?" Items were scored on a 4-point rating scale (0 = never, 1 = 1–2 times, 2 = 3–4 times, 3 = more than 4 times)</w:t>
            </w:r>
            <w:r w:rsidR="00F208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2]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F9A2F" w14:textId="77777777" w:rsidR="00CE2801" w:rsidRPr="00E83B86" w:rsidRDefault="00CE2801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6535C8" w:rsidRPr="00E83B86" w14:paraId="61ECACBB" w14:textId="77777777" w:rsidTr="002559E6">
        <w:trPr>
          <w:trHeight w:val="432"/>
        </w:trPr>
        <w:tc>
          <w:tcPr>
            <w:tcW w:w="2820" w:type="dxa"/>
            <w:tcBorders>
              <w:top w:val="nil"/>
              <w:left w:val="nil"/>
              <w:right w:val="nil"/>
            </w:tcBorders>
          </w:tcPr>
          <w:p w14:paraId="10117A5D" w14:textId="27CCB724" w:rsidR="006535C8" w:rsidRPr="002559E6" w:rsidRDefault="006535C8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ther </w:t>
            </w:r>
            <w:r w:rsidRPr="008D12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utcomes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</w:tcPr>
          <w:p w14:paraId="098FFB42" w14:textId="77777777" w:rsidR="006535C8" w:rsidRPr="00E83B86" w:rsidRDefault="006535C8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</w:tcPr>
          <w:p w14:paraId="73A6D2AA" w14:textId="77777777" w:rsidR="006535C8" w:rsidRPr="00E83B86" w:rsidRDefault="006535C8" w:rsidP="00CE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F735D" w:rsidRPr="00E83B86" w14:paraId="2DF9A0C6" w14:textId="77777777" w:rsidTr="002559E6">
        <w:trPr>
          <w:trHeight w:val="1152"/>
        </w:trPr>
        <w:tc>
          <w:tcPr>
            <w:tcW w:w="2820" w:type="dxa"/>
            <w:tcBorders>
              <w:top w:val="nil"/>
              <w:left w:val="nil"/>
              <w:right w:val="nil"/>
            </w:tcBorders>
          </w:tcPr>
          <w:p w14:paraId="1793CED7" w14:textId="1AE612AE" w:rsidR="001F735D" w:rsidRDefault="001F735D" w:rsidP="001F7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imated alcohol use in excess</w:t>
            </w:r>
            <w:r w:rsidR="008D12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using </w:t>
            </w:r>
            <w:r w:rsidR="008D120E" w:rsidRPr="008D12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iate Treatment Index (OTI) quotient score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</w:tcPr>
          <w:p w14:paraId="1C72CBEC" w14:textId="67D88E35" w:rsidR="001F735D" w:rsidRPr="00E83B86" w:rsidRDefault="008F2359" w:rsidP="001F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9]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</w:tcPr>
          <w:p w14:paraId="7B05F0F3" w14:textId="7E1346AB" w:rsidR="001F735D" w:rsidRPr="00E83B86" w:rsidRDefault="001F735D" w:rsidP="001F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  <w:tr w:rsidR="001F735D" w:rsidRPr="00E83B86" w14:paraId="7DB3946A" w14:textId="77777777" w:rsidTr="002559E6">
        <w:trPr>
          <w:trHeight w:val="1152"/>
        </w:trPr>
        <w:tc>
          <w:tcPr>
            <w:tcW w:w="2820" w:type="dxa"/>
            <w:tcBorders>
              <w:left w:val="nil"/>
              <w:bottom w:val="single" w:sz="4" w:space="0" w:color="auto"/>
              <w:right w:val="nil"/>
            </w:tcBorders>
          </w:tcPr>
          <w:p w14:paraId="36A79147" w14:textId="7DDA4BB2" w:rsidR="001F735D" w:rsidRPr="00E83B86" w:rsidRDefault="001F735D" w:rsidP="001F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stimated cannabis use </w:t>
            </w:r>
            <w:r w:rsidR="008D120E" w:rsidRPr="008D12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 excess using Opiate Treatment Index (OTI) quotient score</w:t>
            </w:r>
          </w:p>
        </w:tc>
        <w:tc>
          <w:tcPr>
            <w:tcW w:w="6120" w:type="dxa"/>
            <w:tcBorders>
              <w:left w:val="nil"/>
              <w:bottom w:val="single" w:sz="4" w:space="0" w:color="auto"/>
              <w:right w:val="nil"/>
            </w:tcBorders>
          </w:tcPr>
          <w:p w14:paraId="557D2FE0" w14:textId="2305366B" w:rsidR="001F735D" w:rsidRPr="00E83B86" w:rsidRDefault="008F2359" w:rsidP="001F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9]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</w:tcPr>
          <w:p w14:paraId="3EA29179" w14:textId="55A3703F" w:rsidR="001F735D" w:rsidRPr="00E83B86" w:rsidRDefault="001F735D" w:rsidP="001F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 scored to harmonize direction across measures</w:t>
            </w:r>
          </w:p>
        </w:tc>
      </w:tr>
    </w:tbl>
    <w:p w14:paraId="4C11106F" w14:textId="7FCED39A" w:rsidR="00E83B86" w:rsidRPr="00463A32" w:rsidRDefault="00E83B86" w:rsidP="00E83B86">
      <w:pPr>
        <w:rPr>
          <w:rFonts w:ascii="Times New Roman" w:hAnsi="Times New Roman" w:cs="Times New Roman"/>
          <w:sz w:val="20"/>
          <w:szCs w:val="20"/>
        </w:rPr>
      </w:pPr>
      <w:r w:rsidRPr="00CF6E3F">
        <w:rPr>
          <w:rFonts w:ascii="Times New Roman" w:hAnsi="Times New Roman" w:cs="Times New Roman"/>
          <w:i/>
          <w:iCs/>
          <w:sz w:val="20"/>
          <w:szCs w:val="20"/>
        </w:rPr>
        <w:t>Notes.</w:t>
      </w:r>
      <w:r w:rsidRPr="00463A32">
        <w:rPr>
          <w:rFonts w:ascii="Times New Roman" w:hAnsi="Times New Roman" w:cs="Times New Roman"/>
          <w:sz w:val="20"/>
          <w:szCs w:val="20"/>
        </w:rPr>
        <w:t xml:space="preserve"> </w:t>
      </w:r>
      <w:r w:rsidRPr="00E83B8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W</w:t>
      </w:r>
      <w:r w:rsidRPr="00E83B86">
        <w:rPr>
          <w:rFonts w:ascii="Times New Roman" w:hAnsi="Times New Roman" w:cs="Times New Roman"/>
          <w:sz w:val="20"/>
          <w:szCs w:val="20"/>
        </w:rPr>
        <w:t>hen</w:t>
      </w:r>
      <w:r w:rsidRPr="00463A32">
        <w:rPr>
          <w:rFonts w:ascii="Times New Roman" w:hAnsi="Times New Roman" w:cs="Times New Roman"/>
          <w:sz w:val="20"/>
          <w:szCs w:val="20"/>
        </w:rPr>
        <w:t xml:space="preserve"> calculating effect size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63A32">
        <w:rPr>
          <w:rFonts w:ascii="Times New Roman" w:hAnsi="Times New Roman" w:cs="Times New Roman"/>
          <w:sz w:val="20"/>
          <w:szCs w:val="20"/>
        </w:rPr>
        <w:t xml:space="preserve"> data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463A32">
        <w:rPr>
          <w:rFonts w:ascii="Times New Roman" w:hAnsi="Times New Roman" w:cs="Times New Roman"/>
          <w:sz w:val="20"/>
          <w:szCs w:val="20"/>
        </w:rPr>
        <w:t xml:space="preserve"> entered</w:t>
      </w:r>
      <w:r>
        <w:rPr>
          <w:rFonts w:ascii="Times New Roman" w:hAnsi="Times New Roman" w:cs="Times New Roman"/>
          <w:sz w:val="20"/>
          <w:szCs w:val="20"/>
        </w:rPr>
        <w:t xml:space="preserve"> such</w:t>
      </w:r>
      <w:r w:rsidR="00121DD9">
        <w:rPr>
          <w:rFonts w:ascii="Times New Roman" w:hAnsi="Times New Roman" w:cs="Times New Roman"/>
          <w:sz w:val="20"/>
          <w:szCs w:val="20"/>
        </w:rPr>
        <w:t xml:space="preserve"> that </w:t>
      </w:r>
      <w:r>
        <w:rPr>
          <w:rFonts w:ascii="Times New Roman" w:hAnsi="Times New Roman" w:cs="Times New Roman"/>
          <w:sz w:val="20"/>
          <w:szCs w:val="20"/>
        </w:rPr>
        <w:t xml:space="preserve">improvements in </w:t>
      </w:r>
      <w:r w:rsidR="00C2746B">
        <w:rPr>
          <w:rFonts w:ascii="Times New Roman" w:hAnsi="Times New Roman" w:cs="Times New Roman"/>
          <w:sz w:val="20"/>
          <w:szCs w:val="20"/>
        </w:rPr>
        <w:t xml:space="preserve">experimental </w:t>
      </w:r>
      <w:r>
        <w:rPr>
          <w:rFonts w:ascii="Times New Roman" w:hAnsi="Times New Roman" w:cs="Times New Roman"/>
          <w:sz w:val="20"/>
          <w:szCs w:val="20"/>
        </w:rPr>
        <w:t>treatment</w:t>
      </w:r>
      <w:r w:rsidR="00121DD9">
        <w:rPr>
          <w:rFonts w:ascii="Times New Roman" w:hAnsi="Times New Roman" w:cs="Times New Roman"/>
          <w:sz w:val="20"/>
          <w:szCs w:val="20"/>
        </w:rPr>
        <w:t xml:space="preserve"> </w:t>
      </w:r>
      <w:r w:rsidR="00C2746B">
        <w:rPr>
          <w:rFonts w:ascii="Times New Roman" w:hAnsi="Times New Roman" w:cs="Times New Roman"/>
          <w:sz w:val="20"/>
          <w:szCs w:val="20"/>
        </w:rPr>
        <w:t xml:space="preserve">would </w:t>
      </w:r>
      <w:r w:rsidR="00121DD9">
        <w:rPr>
          <w:rFonts w:ascii="Times New Roman" w:hAnsi="Times New Roman" w:cs="Times New Roman"/>
          <w:sz w:val="20"/>
          <w:szCs w:val="20"/>
        </w:rPr>
        <w:t>yield</w:t>
      </w:r>
      <w:r w:rsidR="00C2746B">
        <w:rPr>
          <w:rFonts w:ascii="Times New Roman" w:hAnsi="Times New Roman" w:cs="Times New Roman"/>
          <w:sz w:val="20"/>
          <w:szCs w:val="20"/>
        </w:rPr>
        <w:t xml:space="preserve"> a</w:t>
      </w:r>
      <w:r w:rsidR="00121DD9">
        <w:rPr>
          <w:rFonts w:ascii="Times New Roman" w:hAnsi="Times New Roman" w:cs="Times New Roman"/>
          <w:sz w:val="20"/>
          <w:szCs w:val="20"/>
        </w:rPr>
        <w:t xml:space="preserve"> positive effect</w:t>
      </w:r>
      <w:r w:rsidR="00C2746B">
        <w:rPr>
          <w:rFonts w:ascii="Times New Roman" w:hAnsi="Times New Roman" w:cs="Times New Roman"/>
          <w:sz w:val="20"/>
          <w:szCs w:val="20"/>
        </w:rPr>
        <w:t xml:space="preserve"> size across measures</w:t>
      </w:r>
      <w:r>
        <w:rPr>
          <w:rFonts w:ascii="Times New Roman" w:hAnsi="Times New Roman" w:cs="Times New Roman"/>
          <w:sz w:val="20"/>
          <w:szCs w:val="20"/>
        </w:rPr>
        <w:t xml:space="preserve">. As such, </w:t>
      </w:r>
      <w:r w:rsidR="00121DD9">
        <w:rPr>
          <w:rFonts w:ascii="Times New Roman" w:hAnsi="Times New Roman" w:cs="Times New Roman"/>
          <w:sz w:val="20"/>
          <w:szCs w:val="20"/>
        </w:rPr>
        <w:t>measures</w:t>
      </w:r>
      <w:r>
        <w:rPr>
          <w:rFonts w:ascii="Times New Roman" w:hAnsi="Times New Roman" w:cs="Times New Roman"/>
          <w:sz w:val="20"/>
          <w:szCs w:val="20"/>
        </w:rPr>
        <w:t xml:space="preserve"> where higher scores indicated worse</w:t>
      </w:r>
      <w:r w:rsidR="00121DD9">
        <w:rPr>
          <w:rFonts w:ascii="Times New Roman" w:hAnsi="Times New Roman" w:cs="Times New Roman"/>
          <w:sz w:val="20"/>
          <w:szCs w:val="20"/>
        </w:rPr>
        <w:t xml:space="preserve"> outcomes (</w:t>
      </w:r>
      <w:r>
        <w:rPr>
          <w:rFonts w:ascii="Times New Roman" w:hAnsi="Times New Roman" w:cs="Times New Roman"/>
          <w:sz w:val="20"/>
          <w:szCs w:val="20"/>
        </w:rPr>
        <w:t xml:space="preserve">such as increased binge drinking) were </w:t>
      </w:r>
      <w:r w:rsidRPr="00463A32">
        <w:rPr>
          <w:rFonts w:ascii="Times New Roman" w:hAnsi="Times New Roman" w:cs="Times New Roman"/>
          <w:sz w:val="20"/>
          <w:szCs w:val="20"/>
        </w:rPr>
        <w:t>reverse</w:t>
      </w:r>
      <w:r w:rsidR="00121DD9">
        <w:rPr>
          <w:rFonts w:ascii="Times New Roman" w:hAnsi="Times New Roman" w:cs="Times New Roman"/>
          <w:sz w:val="20"/>
          <w:szCs w:val="20"/>
        </w:rPr>
        <w:t>-</w:t>
      </w:r>
      <w:r w:rsidRPr="00463A32">
        <w:rPr>
          <w:rFonts w:ascii="Times New Roman" w:hAnsi="Times New Roman" w:cs="Times New Roman"/>
          <w:sz w:val="20"/>
          <w:szCs w:val="20"/>
        </w:rPr>
        <w:t xml:space="preserve">scored </w:t>
      </w:r>
      <w:r>
        <w:rPr>
          <w:rFonts w:ascii="Times New Roman" w:hAnsi="Times New Roman" w:cs="Times New Roman"/>
          <w:sz w:val="20"/>
          <w:szCs w:val="20"/>
        </w:rPr>
        <w:t>to harmonize direction</w:t>
      </w:r>
      <w:r w:rsidR="007E0653">
        <w:rPr>
          <w:rFonts w:ascii="Times New Roman" w:hAnsi="Times New Roman" w:cs="Times New Roman"/>
          <w:sz w:val="20"/>
          <w:szCs w:val="20"/>
        </w:rPr>
        <w:t>ality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6E69943" w14:textId="16404BAA" w:rsidR="00F16C67" w:rsidRDefault="003E3612" w:rsidP="003E361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 for studies used in measures sheet.</w:t>
      </w:r>
    </w:p>
    <w:p w14:paraId="2D5AA7D4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1] Sobell, L. C., &amp; Sobell, M. B. (1992). Timeline follow-back: A technique for assessing self-reported alcohol consumption. In R. Z. Litten &amp; J. P. Allen (Eds.), Measuring alcohol consumption: Psychosocial and biochemical methods (pp. 41–72). Humana Press/Springer Nature. https://doi.org/10.1007/978-1-4612-0357-5_3</w:t>
      </w:r>
    </w:p>
    <w:p w14:paraId="09E52B23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2] Olthof, M. I. A., Goudriaan, A. E., Van Laar, M. W., &amp; Blankers, M. (2023). A guided digital intervention to reduce cannabis use: The ICan randomized controlled trial. Addiction, 118(9), 1775–1786. https://doi.org/10.1111/add.16217</w:t>
      </w:r>
    </w:p>
    <w:p w14:paraId="37B49D41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3] Humeniuk, R., Ali, R., Babor, T. F., Farrell, M., Formigoni, M. L., Jittiwutikarn, J., de Lacerda, R. B., Ling, W., Marsden, J., Monteiro, M., Nhiwatiwa, S., Pal, H., Poznyak, V., &amp; Simon, S. (2008). Validation of the Alcohol, Smoking and Substance Involvement Screening Test (ASSIST). Addiction, 103(6), 1039–1047. https://doi.org/10.1111/j.1360-0443.2007.02114.x</w:t>
      </w:r>
    </w:p>
    <w:p w14:paraId="2701A1A7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4] Collins, R. L., Parks, G. A., &amp; Marlatt, G. A. (1985). Social determinants of alcohol consumption: the effects of social interaction and model status on the self-administration of alcohol. Journal of Consulting and Clinical Psychology, 53(2), 189–200. https://doi.org/10.1037//0022-006x.53.2.189</w:t>
      </w:r>
    </w:p>
    <w:p w14:paraId="04A351BF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5] Khadjesari, Z., Murray, E., Kalaitzaki, E., White, I. R., McCambridge, J., Godfrey, C., &amp; Wallace, P. (2009). Test-retest reliability of an online measure of past week alcohol consumption (the TOT-AL), and comparison with face-to-face interview. Addictive Behaviors, 34(4), 337–342. https://doi.org/10.1016/j.addbeh.2008.11.010</w:t>
      </w:r>
    </w:p>
    <w:p w14:paraId="0883CA35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6] McLellan, A. T., Kushner, H., Metzger, D., Peters, R., Smith, I., Grissom, G., Pettinati, H., &amp; Argeriou, M. (1992). The fifth edition of the Addiction Severity Index. Journal of Substance Abuse Treatment, 9(3), 199–213. https://doi.org/10.1016/0740-5472(92)90062-s</w:t>
      </w:r>
    </w:p>
    <w:p w14:paraId="42F1011C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lastRenderedPageBreak/>
        <w:t>[7] Kruse M, Corbin W, Fromme K. Improving accuracy of QF measures of alcohol use: disaggregating quantity and frequency. Poster session presented at: 28th Annual Meeting of the Research Society on Alcoholism; 2005; Santa Barbara, CA.</w:t>
      </w:r>
    </w:p>
    <w:p w14:paraId="32C46F4E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8] Schaub, M. P., Wenger, A., Berg, O., Beck, T., Stark, L., Buehler, E., &amp; Haug, S. (2015). A web-based self-help intervention with and without chat counseling to reduce cannabis use in problematic cannabis users: Three-arm randomized controlled trial. Journal of Medical Internet Research, 17(10), e232. https://doi.org/10.2196/jmir.4860</w:t>
      </w:r>
    </w:p>
    <w:p w14:paraId="34EEDEE6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9] Darke, S., Heather, N., Hall, W., Ward, J., &amp; Wodak, A. (1991). Estimating drug consumption in opioid users: reliability and validity of a 'recent use' episodes method. British Journal of Addiction, 86(10), 1311–1316. https://doi.org/10.1111/j.1360-0443.1991.tb01706.x</w:t>
      </w:r>
    </w:p>
    <w:p w14:paraId="4AE9F60B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10] Sobell, L. C., Agrawal, S., Sobell, M. B., Leo, G. I., Young, L. J., Cunningham, J. A., &amp; Simco, E. R. (2003). Comparison of a quick drinking screen with the timeline followback for individuals with alcohol problems. Journal of Studies on Alcohol, 64(6), 858–861. https://doi.org/10.15288/jsa.2003.64.858</w:t>
      </w:r>
    </w:p>
    <w:p w14:paraId="0C90F1B2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11] Markham, M.R., Miller, W.R. &amp; Arciniega, L. BACCuS 2.01: Computer software for quantifying alcohol consumption. Behavior Research Methods, Instruments, &amp; Computers 25, 420–421 (1993). https://doi.org/10.3758/BF03204538</w:t>
      </w:r>
    </w:p>
    <w:p w14:paraId="2F94EA25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12] O’Donnell, R., Richardson, B., Fuller-Tyszkiewicz, M., &amp; Staiger, P. K. (2019). Delivering personalized protective behavioral drinking strategies via a smartphone intervention: A pilot study. International Journal of Behavioral Medicine, 26(4), 401–414. https://doi.org/10.1007/s12529-019-09789-0</w:t>
      </w:r>
    </w:p>
    <w:p w14:paraId="7EE754EB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13] Zill, J. M., Christalle, E., Meyer, B., Härter, M., &amp; Dirmaier, J. (2019). The effectiveness of an internet intervention aimed at reducing alcohol consumption in adults. Deutsches Ärzteblatt International, 116, 127–133. https://doi.org/10.3238/arztebl.2019.0127</w:t>
      </w:r>
    </w:p>
    <w:p w14:paraId="0BB1C684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14] Hester, R. K., Delaney, H. D., &amp; Campbell, W. (2011). ModerateDrinking.Com and moderation management: Outcomes of a randomized clinical trial with non-dependent problem drinkers. Journal of Consulting and Clinical Psychology, 79(2), 215–224. https://doi.org/10.1037/a0022487</w:t>
      </w:r>
    </w:p>
    <w:p w14:paraId="3E197545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15] Kraus, L., Piontek, D., Pabst, A., &amp; Matos, E. G. de. (2013). Studiendesign und methodik des epidemiologischen suchtsurveys 2012. SUCHT, 59(6), 309–320. https://doi.org/10.1024/0939-5911.a000274</w:t>
      </w:r>
    </w:p>
    <w:p w14:paraId="71B49E32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16] Lemmens, P., Knibbe, R. A., &amp; Tan, F. (1988). Weekly recall and dairy estimates of alcohol consumption in a general population survey. Journal of Studies on Alcohol, 49(2), 131–135. https://doi.org/10.15288/jsa.1988.49.131</w:t>
      </w:r>
    </w:p>
    <w:p w14:paraId="3925E4F7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17] Miller WR, Marlatt GA. The Brief Drinker Profile. Odessa, FL: Psychological Assessment Resources; 1987.</w:t>
      </w:r>
    </w:p>
    <w:p w14:paraId="7DCDBADB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18] Saunders, J. B., Aasland, O. G., Babor, T. F., de la Fuente, J. R., &amp; Grant, M. (1993). Development of the Alcohol Use Disorders Identification Test (AUDIT): WHO collaborative project on early detection of persons with harmful alcohol consumption--II. Addiction, 88(6), 791–804. https://doi.org/10.1111/j.1360-0443.1993.tb02093.x</w:t>
      </w:r>
    </w:p>
    <w:p w14:paraId="58866FAC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19] Guillemont, J., Cogordan, C., Nalpas, B., Nguyen-Thanh, V., Richard, J.-B., &amp; Arwidson, P. (2017). Effectiveness of a web-based intervention to reduce alcohol consumption among French hazardous drinkers: A randomized controlled trial. Health Education Research, 32(4), 332–342. https://doi.org/10.1093/her/cyx052</w:t>
      </w:r>
    </w:p>
    <w:p w14:paraId="38770D19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 xml:space="preserve">[20] Dawson, D. A., Grant, B. F., Stinson, F. S., &amp; Zhou, Y. (2005). Effectiveness of the derived Alcohol Use Disorders Identification Test (AUDIT-C) in screening for alcohol use disorders and risk drinking in the US </w:t>
      </w:r>
      <w:r w:rsidRPr="00D96955">
        <w:rPr>
          <w:rFonts w:ascii="Times New Roman" w:hAnsi="Times New Roman" w:cs="Times New Roman"/>
          <w:sz w:val="24"/>
          <w:szCs w:val="24"/>
        </w:rPr>
        <w:lastRenderedPageBreak/>
        <w:t>general population. Alcoholism, clinical and experimental research, 29(5), 844–854. https://doi.org/10.1097/01.alc.0000164374.32229.a2</w:t>
      </w:r>
    </w:p>
    <w:p w14:paraId="4A3E5C56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21] Legleye, S., Karila, L., Beck, F., &amp; Reynaud, M. (2007). Validation of the CAST, a general population Cannabis Abuse Screening Test. Journal of Substance Use, 12(4), 233–242. https://doi.org/10.1080/14659890701476532</w:t>
      </w:r>
    </w:p>
    <w:p w14:paraId="55692A6E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22] Annaheim, B., Scotto, T. J., &amp; Gmel, G. (2010). Revising the Cannabis Use Disorders Identification Test (CUDIT) by means of Item Response Theory. International journal of methods in psychiatric research, 19(3), 142–155. https://doi.org/10.1002/mpr.308</w:t>
      </w:r>
    </w:p>
    <w:p w14:paraId="3E8D99F9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23] Skinner H. A. (1982). The drug abuse screening test. Addictive Behaviors, 7(4), 363–371. https://doi.org/10.1016/0306-4603(82)90005-3</w:t>
      </w:r>
    </w:p>
    <w:p w14:paraId="5958C165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24] Dennis, M. L., Chan, Y. F., &amp; Funk, R. R. (2006). Development and validation of the GAIN Short Screener (GSS) for internalizing, externalizing and substance use disorders and crime/violence problems among adolescents and adults. The American Journal on Addictions, 15 Suppl 1(Suppl 1), 80–91. https://doi.org/10.1080/10550490601006055</w:t>
      </w:r>
    </w:p>
    <w:p w14:paraId="3D0014A9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25] American Psychiatric Association. (2013). Diagnostic and statistical manual of mental disorders (5th ed.). https://doi.org/10.1176/appi.books.9780890425596</w:t>
      </w:r>
    </w:p>
    <w:p w14:paraId="4725707C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26] World Health Organization. (1992). The ICD-10 Classification of mental and behavioural disorders: clinical descriptions and diagnostic guidelines (10th ed.). ISBN: 978-9241544221</w:t>
      </w:r>
    </w:p>
    <w:p w14:paraId="02591DC4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27] American Psychiatric Association. (2000). Diagnostic and statistical manual of mental disorders (4th ed., text rev.). ISBN: 978-0890420256</w:t>
      </w:r>
    </w:p>
    <w:p w14:paraId="2FD79E14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28] Gossop, M., Darke, S., Griffiths, P., Hando, J., Powis, B., Hall, W., &amp; Strang, J. (1995). The Severity of Dependence Scale (SDS): psychometric properties of the SDS in English and Australian samples of heroin, cocaine and amphetamine users. Addiction, 90(5), 607–614. https://doi.org/10.1046/j.1360-0443.1995.9056072.x</w:t>
      </w:r>
    </w:p>
    <w:p w14:paraId="7DD82FBE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29] Kokkevi, A., Hartgers, C. (1995). EuropASI: European adaptation of a multidimensional assessment instrument for drug and alcohol dependence. European Addiction Research, 1(4), 208–210. https://doi.org/10.1159/000259089</w:t>
      </w:r>
    </w:p>
    <w:p w14:paraId="69AC91FE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30] Kahler, C. W., Strong, D. R., &amp; Read, J. P. (2005). Toward efficient and comprehensive measurement of the alcohol problems continuum in college students: The Brief Young Adult Alcohol Consequences Questionnaire. Alcoholism: Clinical and Experimental Research, 29(7), 1180-1189. https://doi.org/10.1097/01.alc.0000171940.95813.a5</w:t>
      </w:r>
    </w:p>
    <w:p w14:paraId="1C69B4C9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31] Tonigan, J. S., &amp; Miller, W. R. (2002). The inventory of drug use consequences (InDUC): test-retest stability and sensitivity to detect change. Psychology of Addictive Behaviors, 16(2), 165. https://doi.org/10.1037/0893-164X.16.2.165</w:t>
      </w:r>
    </w:p>
    <w:p w14:paraId="1E4951FF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32] Miller WR, Tonigan JS, Longabaugh R, Mattson ME. The Drinker Inventory of Consequences (DrInC). Rockville, MD: National Institute on Alcohol Abuse and Alcoholism; 1995.</w:t>
      </w:r>
    </w:p>
    <w:p w14:paraId="7DDB6858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33] Cornel, M., Knibbe, R. A., van Zutphen, W. M., &amp; Drop, M. J. (1994). Problem drinking in a general practice population: The construction of an interval scale for severity of problem drinking. Journal of Studies on Alcohol, 55, 466−470. https://doi.org/10.15288/jsa.1994.55.466</w:t>
      </w:r>
    </w:p>
    <w:p w14:paraId="653EE776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lastRenderedPageBreak/>
        <w:t>[34] White, H. R., &amp; Labouvie, E. W. (1989). Towards the assessment of adolescent problem drinking. Journal of Studies on Alcohol, 50(1), 30–37. https://doi.org/10.15288/jsa.1989.50.30</w:t>
      </w:r>
    </w:p>
    <w:p w14:paraId="39427E7F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35] Butler, S. F., Budman, S. H., Fernandez, K. C., Houle, B., Benoit, C., Katz, N., &amp; Jamison, R. N. (2007). Development and validation of the Current Opioid Misuse Measure. Pain, 130(1-2), 144–156. https://doi.org/10.1016/j.pain.2007.01.014</w:t>
      </w:r>
    </w:p>
    <w:p w14:paraId="46FBA5CD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36] Darke, S., Hall, W., Heather, N., Ward, J., &amp; Wodak, A. (1991). The reliability and validity of a scale to measure HIV risk-taking behaviour among intravenous drug users. AIDS, 5(2), 181–185. https://doi.org/10.1097/00002030-199102000-00008</w:t>
      </w:r>
    </w:p>
    <w:p w14:paraId="3F14973E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37] Kiluk, B. D., Nich, C., Buck, M. B., Devore, K. A., Frankforter, T. L., LaPaglia, D. M., Muvvala, S. B., &amp; Carroll, K. M. (2018). Randomized clinical trial of computerized and clinician-delivered CBT in comparison with standard outpatient treatment for substance use disorders: Primary within-treatment and follow-up outcomes. American Journal of Psychiatry, 175(9), 853–863. https://doi.org/10.1176/appi.ajp.2018.17090978</w:t>
      </w:r>
    </w:p>
    <w:p w14:paraId="13FB0356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38] DiClemente, C. C., Carbonari, J. P., Montgomery, R. P., &amp; Hughes, S. O. (1994). The Alcohol Abstinence Self-Efficacy scale. Journal of Studies on Alcohol, 55(2), 141–148. https://doi.org/10.15288/jsa.1994.55.141</w:t>
      </w:r>
    </w:p>
    <w:p w14:paraId="1FBBBD9B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39] Morita, N., Suetsugu, S., Shimane, T., Okasaka, Y., Kiyoshige, T., &amp; Iwai, K. (2007). Japanese Journal of Alcohol Studies &amp; Drug Dependence, 42(5), 487–506. PMID: 18051469</w:t>
      </w:r>
    </w:p>
    <w:p w14:paraId="0065A21A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40] Rollnick, S., Heather, N., Gold, R., &amp; Hall, W. (1992). Development of a short ‘readiness to change’ questionnaire for use in brief, opportunistic interventions among excessive drinkers. British Journal of Addiction, 87(5), 743-754. https://doi.org/10.1111/j.1360-0443.1992.tb02720.x</w:t>
      </w:r>
    </w:p>
    <w:p w14:paraId="56087B2A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41] Miller, W. R., &amp; Tonigan, J. S. (1996). Assessing drinkers' motivation for change: The Stages of Change Readiness and Treatment Eagerness Scale (SOCRATES). Psychology of Addictive Behaviors, 10(2), 81–89. https://doi.org/10.1037/0893-164X.10.2.81</w:t>
      </w:r>
    </w:p>
    <w:p w14:paraId="1E69CB2F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42] Brown, S. A., Christiansen, B. A., &amp; Goldman, M. S. (1987). The Alcohol Expectancy Questionnaire: an instrument for the assessment of adolescent and adult alcohol expectancies. Journal of Studies on Alcohol, 48(5), 483–491. https://doi.org/10.15288/jsa.1987.48.483</w:t>
      </w:r>
    </w:p>
    <w:p w14:paraId="5BA49287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43] Cooper, M. L. (1994). Motivations for alcohol use among adolescents: Development and validation of a four-factor model. Psychological Assessment, 6(2), 117–128. https://doi.org/10.1037/1040-3590.6.2.117</w:t>
      </w:r>
    </w:p>
    <w:p w14:paraId="539637AF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44] Flannery, B. A., Volpicelli, J. R., &amp; Pettinati, H. M. (1999). Psychometric properties of the Penn alcohol craving scale. Alcoholism: Clinical and Experimental Research, 23(8), 1289e1295. https://doi.org/10.1111/j.1530-0277.1999.tb04349.x</w:t>
      </w:r>
    </w:p>
    <w:p w14:paraId="44E30AF7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45] Sussner, B. D., Smelson, D. A., Rodrigues, S., Kline, A., Losonczy, M., &amp; Ziedonis, D. (2006). The validity and reliability of a brief measure of cocaine craving. Drug and Alcohol Dependence, 83(3), 233–237. https://doi.org/10.1016/j.drugalcdep.2005.11.022</w:t>
      </w:r>
    </w:p>
    <w:p w14:paraId="55289021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46] Anton, R. F., Moak, D. H., &amp; Latham, P. K. (1996). The obsessive compulsive drinking scale: a new method of assessing outcome in alcoholism treatment studies. Archives of General Psychiatry, 53(3), 225-231. https://doi.org/10.1001/archpsyc.1996.01830030047008</w:t>
      </w:r>
    </w:p>
    <w:p w14:paraId="102E1922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47] Ogai, Y., Haraguchi, A., Kondo, A., Ishibashi, Y., Umeno, M., Kikumoto, H., Hori, T., Komiyama, T., Kato, R., Aso, K., Asukai, N., Senoo, E., &amp; Ikeda, K. (2007). Development and validation of the Stimulant Relapse Risk Scale for drug abusers in Japan. Drug and Alcohol Dependence, 88(2-3), 174–181. https://doi.org/10.1016/j.drugalcdep.2006.10.005</w:t>
      </w:r>
    </w:p>
    <w:p w14:paraId="5386EA58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lastRenderedPageBreak/>
        <w:t>[48] Hammer, J. H., Parent, M. C., &amp; Spiker, D. A. (2018). Mental Help Seeking Attitudes Scale (MHSAS): Development, reliability, validity, and comparison with the ATSPPH-SF and IASMHS-PO. Journal of Counseling Psychology, 65(1), 74–85. https://doi.org/10.1037/cou0000248</w:t>
      </w:r>
    </w:p>
    <w:p w14:paraId="79D90643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49] Litt, M. D., Kadden, R. M., Cooney, N. L., &amp; Kabela, E. (2003). Coping skills and treatment outcomes in cognitive-behavioral and interactional group therapy for alcoholism. Journal of Consulting and Clinical Psychology, 71(1), 118–128. https://doi.org/10.1037//0022-006x.71.1.118</w:t>
      </w:r>
    </w:p>
    <w:p w14:paraId="15D21F72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50] Neacsiu, A. D., Rizvi, S. L., Vitaliano, P. P., Lynch, T. R., &amp; Linehan, M. M. (2010). The dialectical behavior therapy ways of coping checklist: development and psychometric properties. Journal of Clinical Psychology, 66(6), 563–582. https://doi.org/10.1002/jclp.20685</w:t>
      </w:r>
    </w:p>
    <w:p w14:paraId="390D097E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51] Brown, K. W., &amp; Ryan, R. M. (2003). The benefits of being present: Mindfulness and its role in psychological well-being. Journal of Personality and Social Psychology, 84(4), 822–848. https://doi.org/10.1037/0022-3514.84.4.822</w:t>
      </w:r>
    </w:p>
    <w:p w14:paraId="4431FFA3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52] Guarino, H., Fong, C., Marsch, L. A., Acosta, M. C., Syckes, C., Moore, S. K., Cruciani, R. A., Portenoy, R. K., Turk, D. C., &amp; Rosenblum, A. (2018). Web-based cognitive behavior therapy for chronic pain patients with aberrant drug-related behavior: Outcomes from a randomized controlled trial. Pain Medicine, 19(12), 2423–2437. https://doi.org/10.1093/pm/pnx334</w:t>
      </w:r>
    </w:p>
    <w:p w14:paraId="4D28FA63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53] Palmer RS. Efficacy of the alcohol skills training program in mandated and nonmandated heavy drinking college students. Dissertation. 2004. Dissertation Abstracts International: Section B: The Sciences and Engineering. 65(5-B):2644.</w:t>
      </w:r>
    </w:p>
    <w:p w14:paraId="381A9091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54] Kiluk, B. D., Nich, C., Babuscio, T., &amp; Carroll, K. M. (2010). Quality versus quantity: acquisition of coping skills following computerized cognitive-behavioral therapy for substance use disorders. Addiction, 105(12), 2120–2127. https://doi.org/10.1111/j.1360-0443.2010.03076.x</w:t>
      </w:r>
    </w:p>
    <w:p w14:paraId="6E28D407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55] Bouwmans, C., De Jong, K., Timman, R., Zijlstra-Vlasveld, M., Van der Feltz-Cornelis, C., Tan Swan, S., &amp; Hakkaart-van Roijen, L. (2013). Feasibility, reliability and validity of a questionnaire on healthcare consumption and productivity loss in patients with a psychiatric disorder (TiC-P). BMC health services research, 13, 217. https://doi.org/10.1186/1472-6963-13-217</w:t>
      </w:r>
    </w:p>
    <w:p w14:paraId="2F5B0A14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56] Gratz, K. L., &amp; Roemer, L. (2004). Multidimensional assessment of emotion regulation and dysregulation: Development, factor structure, and initial validation of the difficulties in emotion regulation scale. Journal of Psychopathology and Behavioral Assessment, 26, 41-54. https://doi.org/10.1007/s10862-008-9102-4</w:t>
      </w:r>
    </w:p>
    <w:p w14:paraId="529E6CB8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57] Kessler, R. C., Andrews, G., Colpe, L. J., Hiripi, E., Mroczek, D. K., Normand, S. L., Walters, E. E., &amp; Zaslavsky, A. M. (2002). Short screening scales to monitor population prevalences and trends in non-specific psychological distress. Psychological Medicine, 32(6), 959–976. https://doi.org/10.1017/s0033291702006074</w:t>
      </w:r>
    </w:p>
    <w:p w14:paraId="22BDA550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58] Rumpf, H. J., Meyer, C., Hapke, U., &amp; John, U. (2001). Screening for mental health: validity of the MHI-5 using DSM-IV Axis I psychiatric disorders as gold standard. Psychiatry Research, 105(3), 243–253. https://doi.org/10.1016/s0165-1781(01)00329-8</w:t>
      </w:r>
    </w:p>
    <w:p w14:paraId="607BB910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59] Beck, A. T., Steer, R. A., and Brown, G. K. (1996). Manual for the Beck Depression Inventory-II. San Antonio, TX: Psychological Corporation. https://doi.org/10.1037/t00742-000</w:t>
      </w:r>
    </w:p>
    <w:p w14:paraId="05779433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60] Cole, J. C., Rabin, A. S., Smith, T. L., &amp; Kaufman, A. S. (2004). Development and validation of a Rasch-derived CES-D short form. Psychological Assessment, 16(4), 360–372. https://doi.org/10.1037/1040-3590.16.4.360</w:t>
      </w:r>
    </w:p>
    <w:p w14:paraId="577D25E4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lastRenderedPageBreak/>
        <w:t>[61] Kroenke, K., &amp; Spitzer, R. L. (2002). The PHQ-9: a new depression diagnostic and severity measure. Psychiatric Annals, 32(9), 509-515. https://doi.org/10.3928/0048-5713-20020901-06</w:t>
      </w:r>
    </w:p>
    <w:p w14:paraId="772392F6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62] Svanborg, P., &amp; Asberg, M. (2001). A comparison between the Beck Depression Inventory (BDI) and the self-rating version of the Montgomery Asberg Depression Rating Scale (MADRS). Journal of Affective Disorders, 64(2-3), 203–216. https://doi.org/10.1016/s0165-0327(00)00242-1</w:t>
      </w:r>
    </w:p>
    <w:p w14:paraId="2AC9E03A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63] Lovibond, P. F., &amp; Lovibond, S. H. (1995). The structure of negative emotional states: comparison of the Depression Anxiety Stress Scales (DASS) with the Beck Depression and Anxiety Inventories. Behaviour research and therapy, 33(3), 335–343. https://doi.org/10.1016/0005-7967(94)00075-u</w:t>
      </w:r>
    </w:p>
    <w:p w14:paraId="1DABEA76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64] Zigmond, A. S., &amp; Snaith, R. P. (1983). The hospital anxiety and depression scale. Acta Psychiatrica Scandinavica, 67(6), 361–370. https://doi.org/10.1111/j.1600-0447.1983.tb09716.x</w:t>
      </w:r>
    </w:p>
    <w:p w14:paraId="674E7F17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65] Peters, L., Sunderland, M., Andrews, G., Rapee, R. M., &amp; Mattick, R. P. (2012). Development of a short form Social Interaction Anxiety (SIAS) and Social Phobia Scale (SPS) using nonparametric item response theory: the SIAS-6 and the SPS-6. Psychological Assessment, 24(1), 66–76. https://doi.org/10.1037/a0024544</w:t>
      </w:r>
    </w:p>
    <w:p w14:paraId="496E8779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66] Löwe, B., Decker, O., Müller, S., Brähler, E., Schellberg, D., Herzog, W., &amp; Herzberg, P. Y. (2008). Validation and standardization of the Generalized Anxiety Disorder Screener (GAD-7) in the general population. Medical Care, 46(3), 266–274. https://doi.org/10.1097/MLR.0b013e318160d093</w:t>
      </w:r>
    </w:p>
    <w:p w14:paraId="304FF8F0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67] Weathers FW, Litz BT, Keane TM, Palmieri PA, Marx BP, Schnurr PP. The PTSD Checklist for DSM-5 (PCL-5). National Center for PTSD; 2010.</w:t>
      </w:r>
    </w:p>
    <w:p w14:paraId="070DC9B6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68] Weather, F., &amp; Ford, J. (1996). Psychometric review of PTSD checklist (PCL-C, PCL-S, PCL-M, PCL-PR). In B. Stamm (Ed.). Measurement of stress, trauma, and adaptation (pp. 250-251). Lutherville, MD: Sidran Press. https://doi.org/10.1080/00029157.2000.10734366</w:t>
      </w:r>
    </w:p>
    <w:p w14:paraId="36FFF946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69] Beck, A. T., Kovacs, M., &amp; Weissman, A. (1979). Assessment of suicidal intention: the Scale for Suicide Ideation. Journal of Consulting and Clinical Psychology, 47(2), 343–352. https://doi.org/10.1037//0022-006x.47.2.343</w:t>
      </w:r>
    </w:p>
    <w:p w14:paraId="150AC813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70] Osman, A., Bagge, C. L., Gutierrez, P. M., Konick, L. C., Kopper, B. A., &amp; Barrios, F. X. (2001). The Suicidal Behaviors Questionnaire-Revised (SBQ-R): Validation with clinical and nonclinical samples. Assessment, 8(4), 443-454. https://doi.org/10.1177/107319110100800409</w:t>
      </w:r>
    </w:p>
    <w:p w14:paraId="59AA4BFB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71] Daigre Blanco, C., Ramos-Quiroga, J. A., Valero, S., Bosch, R., Roncero, C., Gonzalvo, B., &amp; Nogueira, M. (2009). Adult ADHD Self-Report Scale (ASRS-v1.1) symptom checklist in patients with substance use disorders. Actas Espanolas de Psiquiatria, 37(6), 299–305. PMID: 20066581</w:t>
      </w:r>
    </w:p>
    <w:p w14:paraId="7531B62B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72] Sullivan, M. J. L., Bishop, S. R., &amp; Pivik, J. (1995). The Pain Catastrophizing Scale: Development and validation. Psychological Assessment, 7(4), 524–532. https://doi.org/10.1037/1040-3590.7.4.524</w:t>
      </w:r>
    </w:p>
    <w:p w14:paraId="0F269599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73] Kerns, R. D., Turk, D. C., &amp; Rudy, T. E. (1985). The West Haven-Yale Multidimensional Pain Inventory (WHYMPI). Pain, 23(4), 345–356. https://doi.org/10.1016/0304-3959(85)90004-1</w:t>
      </w:r>
    </w:p>
    <w:p w14:paraId="5645B95D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74] Herdman, M., Gudex, C., Lloyd, A., Janssen, M., Kind, P., Parkin, D., Bonsel, G., &amp; Badia, X. (2011). Development and preliminary testing of the new five-level version of EQ-5D (EQ-5D-5L). Quality of Life Research, 20(10), 1727–1736. https://doi.org/10.1007/s11136-011-9903-x</w:t>
      </w:r>
    </w:p>
    <w:p w14:paraId="4BE51A1F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75] Schmidt, S., Mühlan, H., &amp; Power, M. (2006). The EUROHIS-QOL 8-item index: psychometric results of a cross-cultural field study. European journal of public health, 16(4), 420–428. https://doi.org/10.1093/eurpub/cki155</w:t>
      </w:r>
    </w:p>
    <w:p w14:paraId="2F280256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lastRenderedPageBreak/>
        <w:t>[76] EuroQol Group. (1990). EuroQol: A new facility for the measurement of health-related quality of life. Health Policy, 16, 199–208. https://doi.org/10.1016/0168-8510(90)90421-9</w:t>
      </w:r>
    </w:p>
    <w:p w14:paraId="2CEE6660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77] Flanagan, J. C. (1978). A research approach to improving our quality of life. American Psychologist, 33(2), 138. https://doi.org/10.1037/0003-066X.33.2.138</w:t>
      </w:r>
    </w:p>
    <w:p w14:paraId="50DA2F24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78] Lundqvist T. (1995). Chronic cannabis use and the sense of coherence. Life Sciences, 56(23-24), 2145–2150. https://doi.org/10.1016/0024-3205(95)00201-g</w:t>
      </w:r>
    </w:p>
    <w:p w14:paraId="5D4F4FBE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79] Sheehan, D. V. (2000). Sheehan disability scale. Handbook of psychiatric measures. ISBN: 9780890424155</w:t>
      </w:r>
    </w:p>
    <w:p w14:paraId="46B319CB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80] Ustün, T. B., Chatterji, S., Kostanjsek, N., Rehm, J., Kennedy, C., Epping-Jordan, J., Saxena, S., von Korff, M., Pull, C., &amp; WHO/NIH Joint Project (2010). Developing the World Health Organization Disability Assessment Schedule 2.0. Bulletin of the World Health Organization, 88(11), 815–823. https://doi.org/10.2471/BLT.09.067231</w:t>
      </w:r>
    </w:p>
    <w:p w14:paraId="5FF15E8E" w14:textId="77777777" w:rsidR="00D96955" w:rsidRPr="00D9695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81] Lee, R. M., &amp; Robbins S. B. (1995). Measuring belongingness: The social connectedness and the social assurance scales. Journal of Counseling Psychology, 42, 232-241. https://doi.org/10.1037/0022-0167.42.2.232</w:t>
      </w:r>
    </w:p>
    <w:p w14:paraId="06E69233" w14:textId="49C5574F" w:rsidR="003E3612" w:rsidRPr="00F209A5" w:rsidRDefault="00D96955" w:rsidP="00D96955">
      <w:pPr>
        <w:rPr>
          <w:rFonts w:ascii="Times New Roman" w:hAnsi="Times New Roman" w:cs="Times New Roman"/>
          <w:sz w:val="24"/>
          <w:szCs w:val="24"/>
        </w:rPr>
      </w:pPr>
      <w:r w:rsidRPr="00D96955">
        <w:rPr>
          <w:rFonts w:ascii="Times New Roman" w:hAnsi="Times New Roman" w:cs="Times New Roman"/>
          <w:sz w:val="24"/>
          <w:szCs w:val="24"/>
        </w:rPr>
        <w:t>[82] Skevington, S.M., Lofty, M., O'Connell, K.A., &amp; WHOQOL Group (2004). The WHOQOL-BREF quality of life assessment; psychometric properties and results of the international field trial: a report from the WHOQOL group. Quality of Life Research, 13, 299–310. https://doi.org/10.1023/B:QURE.0000018486.91360.00</w:t>
      </w:r>
    </w:p>
    <w:sectPr w:rsidR="003E3612" w:rsidRPr="00F209A5" w:rsidSect="00E83B8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795"/>
    <w:rsid w:val="00002264"/>
    <w:rsid w:val="000148C7"/>
    <w:rsid w:val="0001503D"/>
    <w:rsid w:val="00025E7D"/>
    <w:rsid w:val="00041CBC"/>
    <w:rsid w:val="00044C24"/>
    <w:rsid w:val="00055D0B"/>
    <w:rsid w:val="00057EB1"/>
    <w:rsid w:val="00072AD8"/>
    <w:rsid w:val="00086B5F"/>
    <w:rsid w:val="000C6AD8"/>
    <w:rsid w:val="000D219E"/>
    <w:rsid w:val="000D380F"/>
    <w:rsid w:val="00100232"/>
    <w:rsid w:val="00107519"/>
    <w:rsid w:val="001140A7"/>
    <w:rsid w:val="00121DD9"/>
    <w:rsid w:val="00122948"/>
    <w:rsid w:val="001360C2"/>
    <w:rsid w:val="0015185E"/>
    <w:rsid w:val="00162C03"/>
    <w:rsid w:val="001639DF"/>
    <w:rsid w:val="001D234F"/>
    <w:rsid w:val="001D7B77"/>
    <w:rsid w:val="001F0A6E"/>
    <w:rsid w:val="001F735D"/>
    <w:rsid w:val="0021138C"/>
    <w:rsid w:val="002141EC"/>
    <w:rsid w:val="00217037"/>
    <w:rsid w:val="002203E6"/>
    <w:rsid w:val="002230D2"/>
    <w:rsid w:val="00251725"/>
    <w:rsid w:val="002559E6"/>
    <w:rsid w:val="0025667B"/>
    <w:rsid w:val="002768F5"/>
    <w:rsid w:val="00287870"/>
    <w:rsid w:val="002971B8"/>
    <w:rsid w:val="00297FEB"/>
    <w:rsid w:val="002A46C9"/>
    <w:rsid w:val="002C42B8"/>
    <w:rsid w:val="002D0DFF"/>
    <w:rsid w:val="002E516B"/>
    <w:rsid w:val="002F78E0"/>
    <w:rsid w:val="003166EE"/>
    <w:rsid w:val="003259DD"/>
    <w:rsid w:val="00326EE5"/>
    <w:rsid w:val="003351F7"/>
    <w:rsid w:val="003425CF"/>
    <w:rsid w:val="00355A2B"/>
    <w:rsid w:val="003A1FBF"/>
    <w:rsid w:val="003C0EBF"/>
    <w:rsid w:val="003C37E9"/>
    <w:rsid w:val="003D767E"/>
    <w:rsid w:val="003E3612"/>
    <w:rsid w:val="003F14AF"/>
    <w:rsid w:val="00416393"/>
    <w:rsid w:val="004435D5"/>
    <w:rsid w:val="00453F40"/>
    <w:rsid w:val="00483536"/>
    <w:rsid w:val="004A163F"/>
    <w:rsid w:val="004B683C"/>
    <w:rsid w:val="004B6DD2"/>
    <w:rsid w:val="004B70C8"/>
    <w:rsid w:val="004D27CC"/>
    <w:rsid w:val="004D75CD"/>
    <w:rsid w:val="004F61FF"/>
    <w:rsid w:val="005045FE"/>
    <w:rsid w:val="00520447"/>
    <w:rsid w:val="0052471F"/>
    <w:rsid w:val="005419E0"/>
    <w:rsid w:val="00555AE8"/>
    <w:rsid w:val="0055642B"/>
    <w:rsid w:val="0057539A"/>
    <w:rsid w:val="00585E92"/>
    <w:rsid w:val="005E487C"/>
    <w:rsid w:val="005F0F2D"/>
    <w:rsid w:val="00603FD0"/>
    <w:rsid w:val="00606FCC"/>
    <w:rsid w:val="006102C4"/>
    <w:rsid w:val="00625F78"/>
    <w:rsid w:val="00632C99"/>
    <w:rsid w:val="006415B1"/>
    <w:rsid w:val="006535C8"/>
    <w:rsid w:val="006700C3"/>
    <w:rsid w:val="006704DE"/>
    <w:rsid w:val="0067555F"/>
    <w:rsid w:val="00677B54"/>
    <w:rsid w:val="006830B6"/>
    <w:rsid w:val="00692689"/>
    <w:rsid w:val="006A0061"/>
    <w:rsid w:val="006A1C72"/>
    <w:rsid w:val="006A4E61"/>
    <w:rsid w:val="006B13C3"/>
    <w:rsid w:val="006B561C"/>
    <w:rsid w:val="006C2982"/>
    <w:rsid w:val="006C53F3"/>
    <w:rsid w:val="006D42F8"/>
    <w:rsid w:val="006E3707"/>
    <w:rsid w:val="006E4B49"/>
    <w:rsid w:val="006F3DBA"/>
    <w:rsid w:val="00704DD8"/>
    <w:rsid w:val="007222D4"/>
    <w:rsid w:val="00734A8D"/>
    <w:rsid w:val="00735777"/>
    <w:rsid w:val="0074367C"/>
    <w:rsid w:val="00751205"/>
    <w:rsid w:val="00762782"/>
    <w:rsid w:val="00773B2C"/>
    <w:rsid w:val="007A5BBB"/>
    <w:rsid w:val="007C0755"/>
    <w:rsid w:val="007C23C1"/>
    <w:rsid w:val="007C4FBA"/>
    <w:rsid w:val="007C58FD"/>
    <w:rsid w:val="007E0653"/>
    <w:rsid w:val="007F0C34"/>
    <w:rsid w:val="008111A4"/>
    <w:rsid w:val="008111A9"/>
    <w:rsid w:val="00814151"/>
    <w:rsid w:val="00820F9E"/>
    <w:rsid w:val="00843C9C"/>
    <w:rsid w:val="0084580F"/>
    <w:rsid w:val="008502D4"/>
    <w:rsid w:val="00856AC2"/>
    <w:rsid w:val="008634A2"/>
    <w:rsid w:val="00864FB2"/>
    <w:rsid w:val="008970CB"/>
    <w:rsid w:val="008C754B"/>
    <w:rsid w:val="008D0D81"/>
    <w:rsid w:val="008D120E"/>
    <w:rsid w:val="008E7AE4"/>
    <w:rsid w:val="008F2359"/>
    <w:rsid w:val="009004D4"/>
    <w:rsid w:val="00911020"/>
    <w:rsid w:val="00914795"/>
    <w:rsid w:val="00921711"/>
    <w:rsid w:val="00922BF2"/>
    <w:rsid w:val="009312A7"/>
    <w:rsid w:val="00931DE0"/>
    <w:rsid w:val="00936324"/>
    <w:rsid w:val="00946737"/>
    <w:rsid w:val="00946A9B"/>
    <w:rsid w:val="00966F1E"/>
    <w:rsid w:val="00975792"/>
    <w:rsid w:val="00986ABE"/>
    <w:rsid w:val="009B0669"/>
    <w:rsid w:val="009B0FC3"/>
    <w:rsid w:val="009B18D2"/>
    <w:rsid w:val="009B4037"/>
    <w:rsid w:val="009B616A"/>
    <w:rsid w:val="009C0398"/>
    <w:rsid w:val="009C0456"/>
    <w:rsid w:val="009C25A3"/>
    <w:rsid w:val="009D76D1"/>
    <w:rsid w:val="009F4A28"/>
    <w:rsid w:val="009F7429"/>
    <w:rsid w:val="00A00063"/>
    <w:rsid w:val="00A02A31"/>
    <w:rsid w:val="00A1418E"/>
    <w:rsid w:val="00A23CBA"/>
    <w:rsid w:val="00A31C78"/>
    <w:rsid w:val="00A73484"/>
    <w:rsid w:val="00A82003"/>
    <w:rsid w:val="00AA73B2"/>
    <w:rsid w:val="00AB3146"/>
    <w:rsid w:val="00AC6F23"/>
    <w:rsid w:val="00AC7472"/>
    <w:rsid w:val="00AD7463"/>
    <w:rsid w:val="00AF59C7"/>
    <w:rsid w:val="00B33F2E"/>
    <w:rsid w:val="00B40CA0"/>
    <w:rsid w:val="00B4386F"/>
    <w:rsid w:val="00B47852"/>
    <w:rsid w:val="00B63663"/>
    <w:rsid w:val="00B7407C"/>
    <w:rsid w:val="00B77CE6"/>
    <w:rsid w:val="00BA18AE"/>
    <w:rsid w:val="00BA6B06"/>
    <w:rsid w:val="00BB27EC"/>
    <w:rsid w:val="00BC1131"/>
    <w:rsid w:val="00BC672C"/>
    <w:rsid w:val="00BF37BF"/>
    <w:rsid w:val="00BF7BDA"/>
    <w:rsid w:val="00C03A90"/>
    <w:rsid w:val="00C2746B"/>
    <w:rsid w:val="00C3057A"/>
    <w:rsid w:val="00C61D68"/>
    <w:rsid w:val="00C71FF1"/>
    <w:rsid w:val="00C7737B"/>
    <w:rsid w:val="00C85988"/>
    <w:rsid w:val="00C861A0"/>
    <w:rsid w:val="00C9348D"/>
    <w:rsid w:val="00CA6B65"/>
    <w:rsid w:val="00CB10D5"/>
    <w:rsid w:val="00CC568F"/>
    <w:rsid w:val="00CE2801"/>
    <w:rsid w:val="00CF17C6"/>
    <w:rsid w:val="00CF6E3F"/>
    <w:rsid w:val="00D44C9D"/>
    <w:rsid w:val="00D90630"/>
    <w:rsid w:val="00D96955"/>
    <w:rsid w:val="00DA405E"/>
    <w:rsid w:val="00DC0CD6"/>
    <w:rsid w:val="00DE1358"/>
    <w:rsid w:val="00DF630D"/>
    <w:rsid w:val="00E02EC1"/>
    <w:rsid w:val="00E44321"/>
    <w:rsid w:val="00E83417"/>
    <w:rsid w:val="00E83B86"/>
    <w:rsid w:val="00E96C8A"/>
    <w:rsid w:val="00EB7744"/>
    <w:rsid w:val="00EC23A9"/>
    <w:rsid w:val="00ED441B"/>
    <w:rsid w:val="00EE18C0"/>
    <w:rsid w:val="00F00071"/>
    <w:rsid w:val="00F02DDA"/>
    <w:rsid w:val="00F16C67"/>
    <w:rsid w:val="00F20883"/>
    <w:rsid w:val="00F209A5"/>
    <w:rsid w:val="00F24F7E"/>
    <w:rsid w:val="00F33978"/>
    <w:rsid w:val="00F404B6"/>
    <w:rsid w:val="00F71D29"/>
    <w:rsid w:val="00F8120E"/>
    <w:rsid w:val="00F8279E"/>
    <w:rsid w:val="00F90205"/>
    <w:rsid w:val="00F94038"/>
    <w:rsid w:val="00F96A3F"/>
    <w:rsid w:val="00FE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B10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B86"/>
  </w:style>
  <w:style w:type="paragraph" w:styleId="Heading1">
    <w:name w:val="heading 1"/>
    <w:basedOn w:val="Normal"/>
    <w:next w:val="Normal"/>
    <w:link w:val="Heading1Char"/>
    <w:uiPriority w:val="9"/>
    <w:qFormat/>
    <w:rsid w:val="009147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7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7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7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7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7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7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7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7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7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7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7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7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7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7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7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7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7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7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7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7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7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7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7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7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7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7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7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79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B68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68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68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8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83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102C4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102C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D75CD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CE280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B86"/>
  </w:style>
  <w:style w:type="paragraph" w:styleId="Heading1">
    <w:name w:val="heading 1"/>
    <w:basedOn w:val="Normal"/>
    <w:next w:val="Normal"/>
    <w:link w:val="Heading1Char"/>
    <w:uiPriority w:val="9"/>
    <w:qFormat/>
    <w:rsid w:val="009147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7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7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7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7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7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7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7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7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7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7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7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7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7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7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7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7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7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7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7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7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7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7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7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7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7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7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7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79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B68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68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68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8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83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102C4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102C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D75CD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CE28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18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C2061D-BD40-408A-B678-859AD9C21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5487</Words>
  <Characters>31277</Characters>
  <Application>Microsoft Office Word</Application>
  <DocSecurity>0</DocSecurity>
  <Lines>260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tak, Omeed</dc:creator>
  <cp:lastModifiedBy>Indumathi</cp:lastModifiedBy>
  <cp:revision>2</cp:revision>
  <dcterms:created xsi:type="dcterms:W3CDTF">2026-04-30T14:18:00Z</dcterms:created>
  <dcterms:modified xsi:type="dcterms:W3CDTF">2026-04-30T14:18:00Z</dcterms:modified>
</cp:coreProperties>
</file>